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3ADE9" w14:textId="77777777" w:rsidR="007D19A4" w:rsidRDefault="007D19A4" w:rsidP="007D19A4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/>
          <w:iCs/>
          <w:sz w:val="24"/>
          <w:szCs w:val="24"/>
        </w:rPr>
        <w:t>Microbial Cell Factories</w:t>
      </w:r>
    </w:p>
    <w:p w14:paraId="422372A0" w14:textId="77777777" w:rsidR="007D19A4" w:rsidRDefault="007D19A4" w:rsidP="007D19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F139B2" w14:textId="77777777" w:rsidR="007D19A4" w:rsidRDefault="007D19A4" w:rsidP="007D19A4">
      <w:pPr>
        <w:jc w:val="both"/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</w:pPr>
      <w:r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  <w:t xml:space="preserve">Synthetic sugar cassettes for the efficient production of flavonol glycosides in </w:t>
      </w:r>
    </w:p>
    <w:p w14:paraId="153F3CC8" w14:textId="77777777" w:rsidR="007D19A4" w:rsidRDefault="007D19A4" w:rsidP="007D19A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Batang" w:hAnsi="Times New Roman" w:cs="Times New Roman"/>
          <w:b/>
          <w:bCs/>
          <w:i/>
          <w:iCs/>
          <w:sz w:val="28"/>
          <w:szCs w:val="28"/>
          <w:lang w:eastAsia="ko-KR"/>
        </w:rPr>
        <w:t>Escherichia coli</w:t>
      </w:r>
      <w:r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  <w:t xml:space="preserve"> </w:t>
      </w:r>
    </w:p>
    <w:p w14:paraId="360B7356" w14:textId="77777777" w:rsidR="007D19A4" w:rsidRDefault="007D19A4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0548A4C" w14:textId="77777777" w:rsidR="007D19A4" w:rsidRDefault="007D19A4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rakash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ajul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764A8090" w14:textId="6CE95535" w:rsidR="007D19A4" w:rsidRDefault="0057533A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hyperlink r:id="rId6" w:history="1">
        <w:r w:rsidR="00F71452" w:rsidRPr="005520E5">
          <w:rPr>
            <w:rStyle w:val="Hyperlink"/>
            <w:rFonts w:ascii="Times New Roman" w:eastAsia="Malgun Gothic" w:hAnsi="Times New Roman" w:cs="Times New Roman" w:hint="eastAsia"/>
            <w:bCs/>
            <w:sz w:val="24"/>
            <w:szCs w:val="24"/>
            <w:lang w:eastAsia="ko-KR"/>
          </w:rPr>
          <w:t>p</w:t>
        </w:r>
        <w:r w:rsidR="00F71452" w:rsidRPr="005520E5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arajuli1985@gmail.com</w:t>
        </w:r>
      </w:hyperlink>
      <w:r w:rsidR="007D19A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2333175D" w14:textId="77777777" w:rsidR="007D19A4" w:rsidRDefault="007D19A4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mesh Prasad Pandey</w:t>
      </w:r>
    </w:p>
    <w:p w14:paraId="7A1418C8" w14:textId="59FAF95E" w:rsidR="007D19A4" w:rsidRDefault="0057533A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hyperlink r:id="rId7" w:history="1">
        <w:r w:rsidR="00F71452" w:rsidRPr="005520E5">
          <w:rPr>
            <w:rStyle w:val="Hyperlink"/>
            <w:rFonts w:ascii="Times New Roman" w:eastAsia="Malgun Gothic" w:hAnsi="Times New Roman" w:cs="Times New Roman" w:hint="eastAsia"/>
            <w:bCs/>
            <w:sz w:val="24"/>
            <w:szCs w:val="24"/>
            <w:lang w:eastAsia="ko-KR"/>
          </w:rPr>
          <w:t>pandey@sunmoon.ac.kr</w:t>
        </w:r>
      </w:hyperlink>
      <w:r w:rsidR="00F71452">
        <w:rPr>
          <w:rFonts w:ascii="Times New Roman" w:eastAsia="Malgun Gothic" w:hAnsi="Times New Roman" w:cs="Times New Roman" w:hint="eastAsia"/>
          <w:bCs/>
          <w:sz w:val="24"/>
          <w:szCs w:val="24"/>
          <w:lang w:eastAsia="ko-KR"/>
        </w:rPr>
        <w:t xml:space="preserve"> </w:t>
      </w:r>
    </w:p>
    <w:p w14:paraId="7007B43A" w14:textId="77777777" w:rsidR="007D19A4" w:rsidRDefault="007D19A4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guyen Thi Huyen Trang</w:t>
      </w:r>
    </w:p>
    <w:p w14:paraId="729A13C5" w14:textId="77777777" w:rsidR="007D19A4" w:rsidRDefault="0057533A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8" w:history="1">
        <w:r w:rsidR="007D19A4">
          <w:rPr>
            <w:rStyle w:val="Hyperlink"/>
            <w:rFonts w:ascii="Times New Roman" w:hAnsi="Times New Roman" w:cs="Times New Roman"/>
            <w:sz w:val="24"/>
            <w:szCs w:val="24"/>
          </w:rPr>
          <w:t>nguyenhuyentrang0512@gmail.com</w:t>
        </w:r>
      </w:hyperlink>
    </w:p>
    <w:p w14:paraId="1BF572C4" w14:textId="77777777" w:rsidR="007D19A4" w:rsidRDefault="007D19A4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mit Kumar Chaudhary</w:t>
      </w:r>
    </w:p>
    <w:p w14:paraId="324088F8" w14:textId="77777777" w:rsidR="007D19A4" w:rsidRDefault="0057533A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hyperlink r:id="rId9" w:history="1">
        <w:r w:rsidR="007D19A4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amitkumarchaudhary3@gmail.com</w:t>
        </w:r>
      </w:hyperlink>
      <w:r w:rsidR="007D19A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0D35BAC" w14:textId="77777777" w:rsidR="007D19A4" w:rsidRDefault="007D19A4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ae Kyung Sohng*</w:t>
      </w:r>
    </w:p>
    <w:p w14:paraId="7770BD8F" w14:textId="77777777" w:rsidR="007D19A4" w:rsidRDefault="0057533A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hyperlink r:id="rId10" w:history="1">
        <w:r w:rsidR="007D19A4">
          <w:rPr>
            <w:rStyle w:val="Hyperlink"/>
            <w:rFonts w:ascii="Times New Roman" w:hAnsi="Times New Roman" w:cs="Times New Roman"/>
            <w:sz w:val="24"/>
            <w:szCs w:val="24"/>
          </w:rPr>
          <w:t>sohng@sunmoon.ac.kr</w:t>
        </w:r>
      </w:hyperlink>
    </w:p>
    <w:p w14:paraId="3B24FC54" w14:textId="77777777" w:rsidR="007D19A4" w:rsidRDefault="007D19A4" w:rsidP="007D19A4">
      <w:pPr>
        <w:tabs>
          <w:tab w:val="left" w:pos="1701"/>
        </w:tabs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1F4DC81" w14:textId="77777777" w:rsidR="00DD749B" w:rsidRPr="00C35342" w:rsidRDefault="00DD749B" w:rsidP="00DD749B">
      <w:pPr>
        <w:snapToGrid w:val="0"/>
        <w:spacing w:line="360" w:lineRule="auto"/>
        <w:jc w:val="both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D52790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*</w:t>
      </w:r>
      <w:r w:rsidRPr="00D52790">
        <w:rPr>
          <w:rFonts w:ascii="Times New Roman" w:hAnsi="Times New Roman" w:cs="Times New Roman"/>
          <w:b/>
          <w:bCs/>
          <w:sz w:val="24"/>
          <w:szCs w:val="24"/>
        </w:rPr>
        <w:t>Correspondence author:</w:t>
      </w:r>
      <w:r w:rsidRPr="00D52790">
        <w:rPr>
          <w:rFonts w:ascii="Times New Roman" w:eastAsia="Batang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D52790">
        <w:rPr>
          <w:rFonts w:ascii="Times New Roman" w:eastAsia="Batang" w:hAnsi="Times New Roman" w:cs="Times New Roman"/>
          <w:color w:val="000000"/>
          <w:sz w:val="24"/>
          <w:szCs w:val="24"/>
        </w:rPr>
        <w:t xml:space="preserve">Institute of Biomolecule Reconstruction, Department of BT-Convergent Pharmaceutical Engineering, </w:t>
      </w:r>
      <w:r w:rsidRPr="00D52790">
        <w:rPr>
          <w:rFonts w:ascii="Times New Roman" w:hAnsi="Times New Roman" w:cs="Times New Roman"/>
          <w:sz w:val="24"/>
          <w:szCs w:val="24"/>
        </w:rPr>
        <w:t>Sun Moon University, 70 Sunmoon-ro 221, Tangjeong-myeon, Asan-si, Chungnam 336-708, Republic of Korea.</w:t>
      </w:r>
    </w:p>
    <w:p w14:paraId="7AAF5081" w14:textId="77777777" w:rsidR="007D19A4" w:rsidRDefault="007D19A4" w:rsidP="007D19A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: +82(41)530-2246 Fax: +82(41)544-2919</w:t>
      </w:r>
    </w:p>
    <w:p w14:paraId="33596534" w14:textId="663025C3" w:rsidR="007D19A4" w:rsidRDefault="007D19A4">
      <w:pPr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br w:type="page"/>
      </w:r>
    </w:p>
    <w:p w14:paraId="3726034D" w14:textId="77777777" w:rsidR="003A4635" w:rsidRDefault="006137D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s for table</w:t>
      </w:r>
    </w:p>
    <w:p w14:paraId="48598082" w14:textId="77777777" w:rsidR="003A4635" w:rsidRDefault="003A4635" w:rsidP="00387B3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645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518D3" w:rsidRPr="00E645E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45E9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9F6">
        <w:rPr>
          <w:rFonts w:ascii="Times New Roman" w:hAnsi="Times New Roman" w:cs="Times New Roman"/>
          <w:sz w:val="24"/>
          <w:szCs w:val="24"/>
        </w:rPr>
        <w:t>List of primers us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1D8F9E1" w14:textId="054CBF88" w:rsidR="003A4635" w:rsidRDefault="003A4635" w:rsidP="006137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6B8B328D" w14:textId="6C422B64" w:rsidR="00D7670F" w:rsidRDefault="00876999" w:rsidP="008769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>.</w:t>
      </w:r>
      <w:r w:rsidR="00DC5F4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DC5F42" w:rsidRPr="00DC5F42">
        <w:rPr>
          <w:rFonts w:ascii="Times New Roman" w:hAnsi="Times New Roman" w:cs="Times New Roman"/>
          <w:sz w:val="24"/>
          <w:szCs w:val="24"/>
        </w:rPr>
        <w:t xml:space="preserve">Construction of </w:t>
      </w:r>
      <w:r w:rsidR="00440346">
        <w:rPr>
          <w:rFonts w:ascii="Times New Roman" w:hAnsi="Times New Roman" w:cs="Times New Roman"/>
          <w:sz w:val="24"/>
          <w:szCs w:val="24"/>
        </w:rPr>
        <w:t xml:space="preserve">a </w:t>
      </w:r>
      <w:r w:rsidR="00DC5F42" w:rsidRPr="00DC5F42">
        <w:rPr>
          <w:rFonts w:ascii="Times New Roman" w:hAnsi="Times New Roman" w:cs="Times New Roman"/>
          <w:sz w:val="24"/>
          <w:szCs w:val="24"/>
        </w:rPr>
        <w:t xml:space="preserve">recombinant glucose cassette using piBR181 mono-cistronic vector. </w:t>
      </w:r>
      <w:r w:rsidR="00DC5F42">
        <w:rPr>
          <w:rFonts w:ascii="Times New Roman" w:hAnsi="Times New Roman" w:cs="Times New Roman"/>
          <w:sz w:val="24"/>
          <w:szCs w:val="24"/>
        </w:rPr>
        <w:t>T</w:t>
      </w:r>
      <w:r w:rsidR="00DC5F42" w:rsidRPr="00DC5F42">
        <w:rPr>
          <w:rFonts w:ascii="Times New Roman" w:hAnsi="Times New Roman" w:cs="Times New Roman"/>
          <w:sz w:val="24"/>
          <w:szCs w:val="24"/>
        </w:rPr>
        <w:t xml:space="preserve">he final </w:t>
      </w:r>
      <w:r w:rsidR="00440346">
        <w:rPr>
          <w:rFonts w:ascii="Times New Roman" w:hAnsi="Times New Roman" w:cs="Times New Roman"/>
          <w:sz w:val="24"/>
          <w:szCs w:val="24"/>
        </w:rPr>
        <w:t xml:space="preserve">model </w:t>
      </w:r>
      <w:r w:rsidR="00DC5F42" w:rsidRPr="00DC5F42">
        <w:rPr>
          <w:rFonts w:ascii="Times New Roman" w:hAnsi="Times New Roman" w:cs="Times New Roman"/>
          <w:sz w:val="24"/>
          <w:szCs w:val="24"/>
        </w:rPr>
        <w:t xml:space="preserve">construct </w:t>
      </w:r>
      <w:r w:rsidR="00DC5F42">
        <w:rPr>
          <w:rFonts w:ascii="Times New Roman" w:hAnsi="Times New Roman" w:cs="Times New Roman"/>
          <w:sz w:val="24"/>
          <w:szCs w:val="24"/>
        </w:rPr>
        <w:t xml:space="preserve">piBR181-glf.glk.pgm2.galU.UGT78K1 contains </w:t>
      </w:r>
      <w:r w:rsidR="00CB4863">
        <w:rPr>
          <w:rFonts w:ascii="Times New Roman" w:hAnsi="Times New Roman" w:cs="Times New Roman"/>
          <w:sz w:val="24"/>
          <w:szCs w:val="24"/>
        </w:rPr>
        <w:t>NDP-sugar biosynthesis</w:t>
      </w:r>
      <w:r w:rsidR="00DC5F42">
        <w:rPr>
          <w:rFonts w:ascii="Times New Roman" w:hAnsi="Times New Roman" w:cs="Times New Roman"/>
          <w:sz w:val="24"/>
          <w:szCs w:val="24"/>
        </w:rPr>
        <w:t xml:space="preserve"> pathway genes; </w:t>
      </w:r>
      <w:r w:rsidR="0027325F">
        <w:rPr>
          <w:rFonts w:ascii="Times New Roman" w:hAnsi="Times New Roman" w:cs="Times New Roman"/>
          <w:sz w:val="24"/>
          <w:szCs w:val="24"/>
        </w:rPr>
        <w:t>gl</w:t>
      </w:r>
      <w:r w:rsidR="00DC5F42">
        <w:rPr>
          <w:rFonts w:ascii="Times New Roman" w:hAnsi="Times New Roman" w:cs="Times New Roman"/>
          <w:sz w:val="24"/>
          <w:szCs w:val="24"/>
        </w:rPr>
        <w:t>ucokinase (</w:t>
      </w:r>
      <w:r w:rsidR="00DC5F42" w:rsidRPr="005113C6">
        <w:rPr>
          <w:rFonts w:ascii="Times New Roman" w:hAnsi="Times New Roman" w:cs="Times New Roman"/>
          <w:i/>
          <w:iCs/>
          <w:sz w:val="24"/>
          <w:szCs w:val="24"/>
        </w:rPr>
        <w:t>glk</w:t>
      </w:r>
      <w:r w:rsidR="00DC5F42">
        <w:rPr>
          <w:rFonts w:ascii="Times New Roman" w:hAnsi="Times New Roman" w:cs="Times New Roman"/>
          <w:sz w:val="24"/>
          <w:szCs w:val="24"/>
        </w:rPr>
        <w:t>), phosphoglucomutase (</w:t>
      </w:r>
      <w:r w:rsidR="00DC5F42" w:rsidRPr="005113C6">
        <w:rPr>
          <w:rFonts w:ascii="Times New Roman" w:hAnsi="Times New Roman" w:cs="Times New Roman"/>
          <w:i/>
          <w:iCs/>
          <w:sz w:val="24"/>
          <w:szCs w:val="24"/>
        </w:rPr>
        <w:t>pgm2</w:t>
      </w:r>
      <w:r w:rsidR="00DC5F42">
        <w:rPr>
          <w:rFonts w:ascii="Times New Roman" w:hAnsi="Times New Roman" w:cs="Times New Roman"/>
          <w:sz w:val="24"/>
          <w:szCs w:val="24"/>
        </w:rPr>
        <w:t xml:space="preserve">), </w:t>
      </w:r>
      <w:r w:rsidR="009F5FAA">
        <w:rPr>
          <w:rFonts w:ascii="Times New Roman" w:hAnsi="Times New Roman" w:cs="Times New Roman"/>
          <w:sz w:val="24"/>
          <w:szCs w:val="24"/>
        </w:rPr>
        <w:t>glucose 1-phosphate uridylyltransferase (</w:t>
      </w:r>
      <w:r w:rsidR="009F5FAA" w:rsidRPr="005113C6">
        <w:rPr>
          <w:rFonts w:ascii="Times New Roman" w:hAnsi="Times New Roman" w:cs="Times New Roman"/>
          <w:i/>
          <w:iCs/>
          <w:sz w:val="24"/>
          <w:szCs w:val="24"/>
        </w:rPr>
        <w:t>galU</w:t>
      </w:r>
      <w:r w:rsidR="009F5FAA">
        <w:rPr>
          <w:rFonts w:ascii="Times New Roman" w:hAnsi="Times New Roman" w:cs="Times New Roman"/>
          <w:sz w:val="24"/>
          <w:szCs w:val="24"/>
        </w:rPr>
        <w:t>) and flavonoid 3-</w:t>
      </w:r>
      <w:r w:rsidR="009F5FAA" w:rsidRPr="009F5FAA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9F5FAA">
        <w:rPr>
          <w:rFonts w:ascii="Times New Roman" w:hAnsi="Times New Roman" w:cs="Times New Roman"/>
          <w:sz w:val="24"/>
          <w:szCs w:val="24"/>
        </w:rPr>
        <w:t>-glycosyltransferase (</w:t>
      </w:r>
      <w:r w:rsidR="009F5FAA" w:rsidRPr="005113C6">
        <w:rPr>
          <w:rFonts w:ascii="Times New Roman" w:hAnsi="Times New Roman" w:cs="Times New Roman"/>
          <w:i/>
          <w:iCs/>
          <w:sz w:val="24"/>
          <w:szCs w:val="24"/>
        </w:rPr>
        <w:t>UGT78K1</w:t>
      </w:r>
      <w:r w:rsidR="009F5FAA">
        <w:rPr>
          <w:rFonts w:ascii="Times New Roman" w:hAnsi="Times New Roman" w:cs="Times New Roman"/>
          <w:sz w:val="24"/>
          <w:szCs w:val="24"/>
        </w:rPr>
        <w:t>) including glucose facilitator diffusion protein (</w:t>
      </w:r>
      <w:r w:rsidR="009F5FAA" w:rsidRPr="005113C6">
        <w:rPr>
          <w:rFonts w:ascii="Times New Roman" w:hAnsi="Times New Roman" w:cs="Times New Roman"/>
          <w:i/>
          <w:iCs/>
          <w:sz w:val="24"/>
          <w:szCs w:val="24"/>
        </w:rPr>
        <w:t>glf</w:t>
      </w:r>
      <w:r w:rsidR="009F5FAA">
        <w:rPr>
          <w:rFonts w:ascii="Times New Roman" w:hAnsi="Times New Roman" w:cs="Times New Roman"/>
          <w:sz w:val="24"/>
          <w:szCs w:val="24"/>
        </w:rPr>
        <w:t xml:space="preserve">). </w:t>
      </w:r>
      <w:r w:rsidR="00DA535C">
        <w:rPr>
          <w:rFonts w:ascii="Times New Roman" w:hAnsi="Times New Roman" w:cs="Times New Roman"/>
          <w:sz w:val="24"/>
          <w:szCs w:val="24"/>
        </w:rPr>
        <w:t>The figure showing, all of the gene</w:t>
      </w:r>
      <w:r w:rsidR="00440346">
        <w:rPr>
          <w:rFonts w:ascii="Times New Roman" w:hAnsi="Times New Roman" w:cs="Times New Roman"/>
          <w:sz w:val="24"/>
          <w:szCs w:val="24"/>
        </w:rPr>
        <w:t>tic circuits</w:t>
      </w:r>
      <w:r w:rsidR="00DA535C">
        <w:rPr>
          <w:rFonts w:ascii="Times New Roman" w:hAnsi="Times New Roman" w:cs="Times New Roman"/>
          <w:sz w:val="24"/>
          <w:szCs w:val="24"/>
        </w:rPr>
        <w:t xml:space="preserve"> were assembled into a single vector </w:t>
      </w:r>
      <w:r w:rsidR="00F70C2D">
        <w:rPr>
          <w:rFonts w:ascii="Times New Roman" w:hAnsi="Times New Roman" w:cs="Times New Roman"/>
          <w:sz w:val="24"/>
          <w:szCs w:val="24"/>
        </w:rPr>
        <w:t>based on the</w:t>
      </w:r>
      <w:r w:rsidR="00DA535C">
        <w:rPr>
          <w:rFonts w:ascii="Times New Roman" w:hAnsi="Times New Roman" w:cs="Times New Roman"/>
          <w:sz w:val="24"/>
          <w:szCs w:val="24"/>
        </w:rPr>
        <w:t xml:space="preserve"> strategy reported previously</w:t>
      </w:r>
      <w:r w:rsidR="007F632B">
        <w:rPr>
          <w:rFonts w:ascii="Times New Roman" w:hAnsi="Times New Roman" w:cs="Times New Roman"/>
          <w:sz w:val="24"/>
          <w:szCs w:val="24"/>
        </w:rPr>
        <w:t>.</w:t>
      </w:r>
    </w:p>
    <w:p w14:paraId="08921273" w14:textId="11C7586B" w:rsidR="000E1D9A" w:rsidRPr="00596797" w:rsidRDefault="00876999" w:rsidP="00DC5F42">
      <w:pPr>
        <w:spacing w:line="480" w:lineRule="auto"/>
        <w:jc w:val="both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. </w:t>
      </w:r>
      <w:r w:rsidR="000E1D9A">
        <w:rPr>
          <w:rFonts w:ascii="Times New Roman" w:hAnsi="Times New Roman" w:cs="Times New Roman"/>
          <w:sz w:val="24"/>
          <w:szCs w:val="24"/>
        </w:rPr>
        <w:t>Construction of an efficient rhamnosylation system using piBR181 mono-cistronic vector. The figure showing vector map containing cloning sites in a single circuit. To increase the TDP-L-rhamnose pool in cyto</w:t>
      </w:r>
      <w:r w:rsidR="00CB4863">
        <w:rPr>
          <w:rFonts w:ascii="Times New Roman" w:hAnsi="Times New Roman" w:cs="Times New Roman"/>
          <w:sz w:val="24"/>
          <w:szCs w:val="24"/>
        </w:rPr>
        <w:t>sol</w:t>
      </w:r>
      <w:r w:rsidR="000E1D9A">
        <w:rPr>
          <w:rFonts w:ascii="Times New Roman" w:hAnsi="Times New Roman" w:cs="Times New Roman"/>
          <w:sz w:val="24"/>
          <w:szCs w:val="24"/>
        </w:rPr>
        <w:t xml:space="preserve"> of the cell, all genes involved in </w:t>
      </w:r>
      <w:r w:rsidR="00CB4863">
        <w:rPr>
          <w:rFonts w:ascii="Times New Roman" w:hAnsi="Times New Roman" w:cs="Times New Roman"/>
          <w:sz w:val="24"/>
          <w:szCs w:val="24"/>
        </w:rPr>
        <w:t>NDP-sugar biosynthesis</w:t>
      </w:r>
      <w:r w:rsidR="000E1D9A">
        <w:rPr>
          <w:rFonts w:ascii="Times New Roman" w:hAnsi="Times New Roman" w:cs="Times New Roman"/>
          <w:sz w:val="24"/>
          <w:szCs w:val="24"/>
        </w:rPr>
        <w:t xml:space="preserve"> pathway; glucokinase (</w:t>
      </w:r>
      <w:r w:rsidR="000E1D9A" w:rsidRPr="005113C6">
        <w:rPr>
          <w:rFonts w:ascii="Times New Roman" w:hAnsi="Times New Roman" w:cs="Times New Roman"/>
          <w:i/>
          <w:iCs/>
          <w:sz w:val="24"/>
          <w:szCs w:val="24"/>
        </w:rPr>
        <w:t>glk</w:t>
      </w:r>
      <w:r w:rsidR="000E1D9A">
        <w:rPr>
          <w:rFonts w:ascii="Times New Roman" w:hAnsi="Times New Roman" w:cs="Times New Roman"/>
          <w:sz w:val="24"/>
          <w:szCs w:val="24"/>
        </w:rPr>
        <w:t>), phosphoglucomutase (</w:t>
      </w:r>
      <w:r w:rsidR="000E1D9A" w:rsidRPr="005113C6">
        <w:rPr>
          <w:rFonts w:ascii="Times New Roman" w:hAnsi="Times New Roman" w:cs="Times New Roman"/>
          <w:i/>
          <w:iCs/>
          <w:sz w:val="24"/>
          <w:szCs w:val="24"/>
        </w:rPr>
        <w:t>pgm2</w:t>
      </w:r>
      <w:r w:rsidR="000E1D9A">
        <w:rPr>
          <w:rFonts w:ascii="Times New Roman" w:hAnsi="Times New Roman" w:cs="Times New Roman"/>
          <w:sz w:val="24"/>
          <w:szCs w:val="24"/>
        </w:rPr>
        <w:t>), TDP-glucose synthase (</w:t>
      </w:r>
      <w:r w:rsidR="000E1D9A" w:rsidRPr="005113C6">
        <w:rPr>
          <w:rFonts w:ascii="Times New Roman" w:hAnsi="Times New Roman" w:cs="Times New Roman"/>
          <w:i/>
          <w:iCs/>
          <w:sz w:val="24"/>
          <w:szCs w:val="24"/>
        </w:rPr>
        <w:t>tgs</w:t>
      </w:r>
      <w:r w:rsidR="000E1D9A">
        <w:rPr>
          <w:rFonts w:ascii="Times New Roman" w:hAnsi="Times New Roman" w:cs="Times New Roman"/>
          <w:sz w:val="24"/>
          <w:szCs w:val="24"/>
        </w:rPr>
        <w:t xml:space="preserve">), </w:t>
      </w:r>
      <w:r w:rsidR="00974092">
        <w:rPr>
          <w:rFonts w:ascii="Times New Roman" w:hAnsi="Times New Roman" w:cs="Times New Roman"/>
          <w:sz w:val="24"/>
          <w:szCs w:val="24"/>
        </w:rPr>
        <w:t>TDP-glucose 4,6-dehydratase (</w:t>
      </w:r>
      <w:r w:rsidR="00974092" w:rsidRPr="005113C6">
        <w:rPr>
          <w:rFonts w:ascii="Times New Roman" w:hAnsi="Times New Roman" w:cs="Times New Roman"/>
          <w:i/>
          <w:iCs/>
          <w:sz w:val="24"/>
          <w:szCs w:val="24"/>
        </w:rPr>
        <w:t>dh</w:t>
      </w:r>
      <w:r w:rsidR="00974092">
        <w:rPr>
          <w:rFonts w:ascii="Times New Roman" w:hAnsi="Times New Roman" w:cs="Times New Roman"/>
          <w:sz w:val="24"/>
          <w:szCs w:val="24"/>
        </w:rPr>
        <w:t>), TDP-4-keto-6-deoxyglucose 3,5-epimerase (</w:t>
      </w:r>
      <w:r w:rsidR="00974092" w:rsidRPr="005113C6">
        <w:rPr>
          <w:rFonts w:ascii="Times New Roman" w:hAnsi="Times New Roman" w:cs="Times New Roman"/>
          <w:i/>
          <w:iCs/>
          <w:sz w:val="24"/>
          <w:szCs w:val="24"/>
        </w:rPr>
        <w:t>epi</w:t>
      </w:r>
      <w:r w:rsidR="00974092">
        <w:rPr>
          <w:rFonts w:ascii="Times New Roman" w:hAnsi="Times New Roman" w:cs="Times New Roman"/>
          <w:sz w:val="24"/>
          <w:szCs w:val="24"/>
        </w:rPr>
        <w:t>) and TDP-glucose 4-ketoreductase (</w:t>
      </w:r>
      <w:r w:rsidR="00974092" w:rsidRPr="005113C6">
        <w:rPr>
          <w:rFonts w:ascii="Times New Roman" w:hAnsi="Times New Roman" w:cs="Times New Roman"/>
          <w:i/>
          <w:iCs/>
          <w:sz w:val="24"/>
          <w:szCs w:val="24"/>
        </w:rPr>
        <w:t>kr</w:t>
      </w:r>
      <w:r w:rsidR="00974092">
        <w:rPr>
          <w:rFonts w:ascii="Times New Roman" w:hAnsi="Times New Roman" w:cs="Times New Roman"/>
          <w:sz w:val="24"/>
          <w:szCs w:val="24"/>
        </w:rPr>
        <w:t>)</w:t>
      </w:r>
      <w:r w:rsidR="000E1D9A">
        <w:rPr>
          <w:rFonts w:ascii="Times New Roman" w:hAnsi="Times New Roman" w:cs="Times New Roman"/>
          <w:sz w:val="24"/>
          <w:szCs w:val="24"/>
        </w:rPr>
        <w:t xml:space="preserve">  </w:t>
      </w:r>
      <w:r w:rsidR="00974092">
        <w:rPr>
          <w:rFonts w:ascii="Times New Roman" w:hAnsi="Times New Roman" w:cs="Times New Roman"/>
          <w:sz w:val="24"/>
          <w:szCs w:val="24"/>
        </w:rPr>
        <w:t xml:space="preserve">were </w:t>
      </w:r>
      <w:r w:rsidR="000E1D9A">
        <w:rPr>
          <w:rFonts w:ascii="Times New Roman" w:hAnsi="Times New Roman" w:cs="Times New Roman"/>
          <w:sz w:val="24"/>
          <w:szCs w:val="24"/>
        </w:rPr>
        <w:t>cloned and assembled into a single vector</w:t>
      </w:r>
      <w:r w:rsidR="00974092">
        <w:rPr>
          <w:rFonts w:ascii="Times New Roman" w:hAnsi="Times New Roman" w:cs="Times New Roman"/>
          <w:sz w:val="24"/>
          <w:szCs w:val="24"/>
        </w:rPr>
        <w:t xml:space="preserve"> piBR181 including glucose facilitator protein (</w:t>
      </w:r>
      <w:r w:rsidR="00974092" w:rsidRPr="005113C6">
        <w:rPr>
          <w:rFonts w:ascii="Times New Roman" w:hAnsi="Times New Roman" w:cs="Times New Roman"/>
          <w:i/>
          <w:iCs/>
          <w:sz w:val="24"/>
          <w:szCs w:val="24"/>
        </w:rPr>
        <w:t>glf</w:t>
      </w:r>
      <w:r w:rsidR="00974092" w:rsidRPr="00387B3A">
        <w:rPr>
          <w:rFonts w:ascii="Times New Roman" w:hAnsi="Times New Roman" w:cs="Times New Roman"/>
          <w:sz w:val="24"/>
          <w:szCs w:val="24"/>
        </w:rPr>
        <w:t>)</w:t>
      </w:r>
      <w:r w:rsidR="00974092">
        <w:rPr>
          <w:rFonts w:ascii="Times New Roman" w:hAnsi="Times New Roman" w:cs="Times New Roman"/>
          <w:sz w:val="24"/>
          <w:szCs w:val="24"/>
        </w:rPr>
        <w:t>.</w:t>
      </w:r>
      <w:r w:rsidR="00AA2FBF">
        <w:rPr>
          <w:rFonts w:ascii="Times New Roman" w:hAnsi="Times New Roman" w:cs="Times New Roman"/>
          <w:sz w:val="24"/>
          <w:szCs w:val="24"/>
        </w:rPr>
        <w:t xml:space="preserve"> The figure showing, </w:t>
      </w:r>
      <w:r w:rsidR="00CB4863">
        <w:rPr>
          <w:rFonts w:ascii="Times New Roman" w:hAnsi="Times New Roman" w:cs="Times New Roman"/>
          <w:sz w:val="24"/>
          <w:szCs w:val="24"/>
        </w:rPr>
        <w:t>NDP-sugar biosynthesis</w:t>
      </w:r>
      <w:r w:rsidR="00AA2FBF">
        <w:rPr>
          <w:rFonts w:ascii="Times New Roman" w:hAnsi="Times New Roman" w:cs="Times New Roman"/>
          <w:sz w:val="24"/>
          <w:szCs w:val="24"/>
        </w:rPr>
        <w:t xml:space="preserve"> genes are assembled into single vector and glycosyltransferases (</w:t>
      </w:r>
      <w:r w:rsidR="00AA2FBF" w:rsidRPr="000D5205">
        <w:rPr>
          <w:rFonts w:ascii="Times New Roman" w:hAnsi="Times New Roman" w:cs="Times New Roman"/>
          <w:i/>
          <w:iCs/>
          <w:sz w:val="24"/>
          <w:szCs w:val="24"/>
        </w:rPr>
        <w:t>ArGt-3</w:t>
      </w:r>
      <w:r w:rsidR="00AA2FBF">
        <w:rPr>
          <w:rFonts w:ascii="Times New Roman" w:hAnsi="Times New Roman" w:cs="Times New Roman"/>
          <w:sz w:val="24"/>
          <w:szCs w:val="24"/>
        </w:rPr>
        <w:t>) is cloned into pET</w:t>
      </w:r>
      <w:r w:rsidR="00CB4863">
        <w:rPr>
          <w:rFonts w:ascii="Times New Roman" w:hAnsi="Times New Roman" w:cs="Times New Roman"/>
          <w:sz w:val="24"/>
          <w:szCs w:val="24"/>
        </w:rPr>
        <w:t>32(</w:t>
      </w:r>
      <w:r w:rsidR="00AA2FBF">
        <w:rPr>
          <w:rFonts w:ascii="Times New Roman" w:hAnsi="Times New Roman" w:cs="Times New Roman"/>
          <w:sz w:val="24"/>
          <w:szCs w:val="24"/>
        </w:rPr>
        <w:t>a</w:t>
      </w:r>
      <w:r w:rsidR="00CB4863">
        <w:rPr>
          <w:rFonts w:ascii="Times New Roman" w:hAnsi="Times New Roman" w:cs="Times New Roman"/>
          <w:sz w:val="24"/>
          <w:szCs w:val="24"/>
        </w:rPr>
        <w:t>)</w:t>
      </w:r>
      <w:r w:rsidR="00AA2FBF">
        <w:rPr>
          <w:rFonts w:ascii="Times New Roman" w:hAnsi="Times New Roman" w:cs="Times New Roman"/>
          <w:sz w:val="24"/>
          <w:szCs w:val="24"/>
        </w:rPr>
        <w:t xml:space="preserve">+ in order to make compactible strain </w:t>
      </w:r>
      <w:r w:rsidR="00CB4863">
        <w:rPr>
          <w:rFonts w:ascii="Times New Roman" w:hAnsi="Times New Roman" w:cs="Times New Roman"/>
          <w:sz w:val="24"/>
          <w:szCs w:val="24"/>
        </w:rPr>
        <w:t>with NDP-rhamnose biosynthesis system.</w:t>
      </w:r>
      <w:r w:rsidR="00AA2F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C6DABD" w14:textId="376C3576" w:rsidR="00FA0B6B" w:rsidRDefault="006038DD" w:rsidP="00DC5F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8DD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876999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. </w:t>
      </w:r>
      <w:r w:rsidR="00FA0B6B">
        <w:rPr>
          <w:rFonts w:ascii="Times New Roman" w:hAnsi="Times New Roman" w:cs="Times New Roman"/>
          <w:sz w:val="24"/>
          <w:szCs w:val="24"/>
        </w:rPr>
        <w:t xml:space="preserve">HPLC-PDA analyses of other flavonols (kaempferol, myricetin, quercetin and morin) in </w:t>
      </w:r>
      <w:r w:rsidR="00FA0B6B" w:rsidRPr="000D5205">
        <w:rPr>
          <w:rFonts w:ascii="Times New Roman" w:hAnsi="Times New Roman" w:cs="Times New Roman"/>
          <w:sz w:val="24"/>
          <w:szCs w:val="24"/>
        </w:rPr>
        <w:t xml:space="preserve">strain </w:t>
      </w:r>
      <w:r w:rsidR="000D5205" w:rsidRPr="000D5205">
        <w:rPr>
          <w:rFonts w:ascii="Times New Roman" w:eastAsia="Batang" w:hAnsi="Times New Roman" w:cs="Times New Roman"/>
          <w:sz w:val="24"/>
          <w:szCs w:val="24"/>
          <w:lang w:eastAsia="ko-KR"/>
        </w:rPr>
        <w:t>S</w:t>
      </w:r>
      <w:r w:rsidR="00FA0B6B" w:rsidRPr="000D520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A0B6B">
        <w:rPr>
          <w:rFonts w:ascii="Times New Roman" w:hAnsi="Times New Roman" w:cs="Times New Roman"/>
          <w:sz w:val="24"/>
          <w:szCs w:val="24"/>
        </w:rPr>
        <w:t xml:space="preserve"> and </w:t>
      </w:r>
      <w:r w:rsidR="000D5205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</w:t>
      </w:r>
      <w:r w:rsidR="00FA0B6B" w:rsidRPr="000D5205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FA0B6B">
        <w:rPr>
          <w:rFonts w:ascii="Times New Roman" w:hAnsi="Times New Roman" w:cs="Times New Roman"/>
          <w:sz w:val="24"/>
          <w:szCs w:val="24"/>
        </w:rPr>
        <w:t xml:space="preserve"> at 48 h incubation supplemented with 10% glucose. (</w:t>
      </w:r>
      <w:r w:rsidR="00FA0B6B" w:rsidRPr="0027325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A0B6B">
        <w:rPr>
          <w:rFonts w:ascii="Times New Roman" w:hAnsi="Times New Roman" w:cs="Times New Roman"/>
          <w:sz w:val="24"/>
          <w:szCs w:val="24"/>
        </w:rPr>
        <w:t>) Production of flavonols 3-</w:t>
      </w:r>
      <w:r w:rsidR="00FA0B6B" w:rsidRPr="00E32244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 xml:space="preserve">-rhamnoside from the strain </w:t>
      </w:r>
      <w:r w:rsidR="000D5205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</w:t>
      </w:r>
      <w:r w:rsidR="00FA0B6B" w:rsidRPr="000D5205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FA0B6B">
        <w:rPr>
          <w:rFonts w:ascii="Times New Roman" w:hAnsi="Times New Roman" w:cs="Times New Roman"/>
          <w:sz w:val="24"/>
          <w:szCs w:val="24"/>
        </w:rPr>
        <w:t xml:space="preserve"> harboring deoxy sugar cassette catalyzed by ArGt-3. (</w:t>
      </w:r>
      <w:r w:rsidR="00FA0B6B" w:rsidRPr="0027325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A0B6B">
        <w:rPr>
          <w:rFonts w:ascii="Times New Roman" w:hAnsi="Times New Roman" w:cs="Times New Roman"/>
          <w:sz w:val="24"/>
          <w:szCs w:val="24"/>
        </w:rPr>
        <w:t>) Production of flavonols 3-</w:t>
      </w:r>
      <w:r w:rsidR="00FA0B6B" w:rsidRPr="00E32244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 xml:space="preserve">-glucoside from the strain </w:t>
      </w:r>
      <w:r w:rsidR="000D5205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S</w:t>
      </w:r>
      <w:r w:rsidR="00FA0B6B" w:rsidRPr="000D520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A0B6B">
        <w:rPr>
          <w:rFonts w:ascii="Times New Roman" w:hAnsi="Times New Roman" w:cs="Times New Roman"/>
          <w:sz w:val="24"/>
          <w:szCs w:val="24"/>
        </w:rPr>
        <w:t xml:space="preserve"> harboring UDP-glucose cassette </w:t>
      </w:r>
      <w:r w:rsidR="00FA0B6B">
        <w:rPr>
          <w:rFonts w:ascii="Times New Roman" w:hAnsi="Times New Roman" w:cs="Times New Roman"/>
          <w:sz w:val="24"/>
          <w:szCs w:val="24"/>
        </w:rPr>
        <w:lastRenderedPageBreak/>
        <w:t>catalyzed by UGT78K1. Dark circle indicates the remaining substrate in respective retention time while shaded area shows the production of glycosides.</w:t>
      </w:r>
    </w:p>
    <w:p w14:paraId="73B9794A" w14:textId="4A9F889F" w:rsidR="00FA0B6B" w:rsidRPr="006038DD" w:rsidRDefault="00876999" w:rsidP="00DC5F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. </w:t>
      </w:r>
      <w:r w:rsidR="00FA0B6B" w:rsidRPr="00D24768">
        <w:rPr>
          <w:rFonts w:ascii="Times New Roman" w:hAnsi="Times New Roman" w:cs="Times New Roman"/>
          <w:sz w:val="24"/>
          <w:szCs w:val="24"/>
        </w:rPr>
        <w:t xml:space="preserve">High resolution mass analyses </w:t>
      </w:r>
      <w:r w:rsidR="00FA0B6B">
        <w:rPr>
          <w:rFonts w:ascii="Times New Roman" w:hAnsi="Times New Roman" w:cs="Times New Roman"/>
          <w:sz w:val="24"/>
          <w:szCs w:val="24"/>
        </w:rPr>
        <w:t xml:space="preserve">confirmed each </w:t>
      </w:r>
      <w:r w:rsidR="00FA0B6B" w:rsidRPr="00D24768">
        <w:rPr>
          <w:rFonts w:ascii="Times New Roman" w:hAnsi="Times New Roman" w:cs="Times New Roman"/>
          <w:sz w:val="24"/>
          <w:szCs w:val="24"/>
        </w:rPr>
        <w:t>flavonol glycosides</w:t>
      </w:r>
      <w:r w:rsidR="00FA0B6B">
        <w:rPr>
          <w:rFonts w:ascii="Times New Roman" w:hAnsi="Times New Roman" w:cs="Times New Roman"/>
          <w:sz w:val="24"/>
          <w:szCs w:val="24"/>
        </w:rPr>
        <w:t>. (</w:t>
      </w:r>
      <w:r w:rsidR="00FA0B6B" w:rsidRPr="0027325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A0B6B">
        <w:rPr>
          <w:rFonts w:ascii="Times New Roman" w:hAnsi="Times New Roman" w:cs="Times New Roman"/>
          <w:sz w:val="24"/>
          <w:szCs w:val="24"/>
        </w:rPr>
        <w:t>) Structure of each flavonols 3-</w:t>
      </w:r>
      <w:r w:rsidR="00FA0B6B" w:rsidRPr="00E32244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rhamnoside and respective mass spectrums (</w:t>
      </w:r>
      <w:r w:rsidR="00FA0B6B" w:rsidRPr="0027325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A0B6B">
        <w:rPr>
          <w:rFonts w:ascii="Times New Roman" w:hAnsi="Times New Roman" w:cs="Times New Roman"/>
          <w:sz w:val="24"/>
          <w:szCs w:val="24"/>
        </w:rPr>
        <w:t>) structure of each flavonol 3-</w:t>
      </w:r>
      <w:r w:rsidR="00FA0B6B" w:rsidRPr="00E32244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 xml:space="preserve">-glucoside and respective mass spectrums. Mass spectrums were detected as </w:t>
      </w:r>
      <w:r w:rsidR="00FA0B6B" w:rsidRPr="008D1151">
        <w:rPr>
          <w:rFonts w:ascii="Times New Roman" w:hAnsi="Times New Roman" w:cs="Times New Roman"/>
          <w:sz w:val="24"/>
          <w:szCs w:val="24"/>
        </w:rPr>
        <w:t>[</w:t>
      </w:r>
      <w:r w:rsidR="00FA0B6B">
        <w:rPr>
          <w:rFonts w:ascii="Times New Roman" w:hAnsi="Times New Roman" w:cs="Times New Roman"/>
          <w:sz w:val="24"/>
          <w:szCs w:val="24"/>
        </w:rPr>
        <w:t>kaempferol 3-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rhamnoside + M]</w:t>
      </w:r>
      <w:r w:rsidR="00FA0B6B" w:rsidRPr="0018300B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FA0B6B">
        <w:rPr>
          <w:rFonts w:ascii="Times New Roman" w:hAnsi="Times New Roman" w:cs="Times New Roman"/>
          <w:sz w:val="24"/>
          <w:szCs w:val="24"/>
        </w:rPr>
        <w:t xml:space="preserve"> 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A0B6B">
        <w:rPr>
          <w:rFonts w:ascii="Times New Roman" w:hAnsi="Times New Roman" w:cs="Times New Roman"/>
          <w:sz w:val="24"/>
          <w:szCs w:val="24"/>
        </w:rPr>
        <w:t xml:space="preserve"> ~ 433.1132, [myricetin 3-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rhamnoside + M]</w:t>
      </w:r>
      <w:r w:rsidR="00FA0B6B" w:rsidRPr="0018300B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FA0B6B">
        <w:rPr>
          <w:rFonts w:ascii="Times New Roman" w:hAnsi="Times New Roman" w:cs="Times New Roman"/>
          <w:sz w:val="24"/>
          <w:szCs w:val="24"/>
        </w:rPr>
        <w:t xml:space="preserve"> 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A0B6B">
        <w:rPr>
          <w:rFonts w:ascii="Times New Roman" w:hAnsi="Times New Roman" w:cs="Times New Roman"/>
          <w:sz w:val="24"/>
          <w:szCs w:val="24"/>
        </w:rPr>
        <w:t xml:space="preserve"> ~ 465.1035, [quercetin 3-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rhamnoside + M]</w:t>
      </w:r>
      <w:r w:rsidR="00FA0B6B" w:rsidRPr="0018300B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FA0B6B">
        <w:rPr>
          <w:rFonts w:ascii="Times New Roman" w:hAnsi="Times New Roman" w:cs="Times New Roman"/>
          <w:sz w:val="24"/>
          <w:szCs w:val="24"/>
        </w:rPr>
        <w:t xml:space="preserve"> 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A0B6B">
        <w:rPr>
          <w:rFonts w:ascii="Times New Roman" w:hAnsi="Times New Roman" w:cs="Times New Roman"/>
          <w:sz w:val="24"/>
          <w:szCs w:val="24"/>
        </w:rPr>
        <w:t xml:space="preserve"> ~ 449.1078 and [morin 3-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rhamnoside + M]</w:t>
      </w:r>
      <w:r w:rsidR="00FA0B6B" w:rsidRPr="0018300B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FA0B6B">
        <w:rPr>
          <w:rFonts w:ascii="Times New Roman" w:hAnsi="Times New Roman" w:cs="Times New Roman"/>
          <w:sz w:val="24"/>
          <w:szCs w:val="24"/>
        </w:rPr>
        <w:t xml:space="preserve"> 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A0B6B">
        <w:rPr>
          <w:rFonts w:ascii="Times New Roman" w:hAnsi="Times New Roman" w:cs="Times New Roman"/>
          <w:sz w:val="24"/>
          <w:szCs w:val="24"/>
        </w:rPr>
        <w:t xml:space="preserve"> ~ 449.1078  where as flavonols glucoside were [kaempferol 3-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glucoside + M]</w:t>
      </w:r>
      <w:r w:rsidR="00FA0B6B" w:rsidRPr="0018300B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FA0B6B">
        <w:rPr>
          <w:rFonts w:ascii="Times New Roman" w:hAnsi="Times New Roman" w:cs="Times New Roman"/>
          <w:sz w:val="24"/>
          <w:szCs w:val="24"/>
        </w:rPr>
        <w:t xml:space="preserve"> 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A0B6B">
        <w:rPr>
          <w:rFonts w:ascii="Times New Roman" w:hAnsi="Times New Roman" w:cs="Times New Roman"/>
          <w:sz w:val="24"/>
          <w:szCs w:val="24"/>
        </w:rPr>
        <w:t xml:space="preserve"> ~ 449.1075, [myricetin 3-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glucoside + Na]</w:t>
      </w:r>
      <w:r w:rsidR="00FA0B6B" w:rsidRPr="0018300B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FA0B6B">
        <w:rPr>
          <w:rFonts w:ascii="Times New Roman" w:hAnsi="Times New Roman" w:cs="Times New Roman"/>
          <w:sz w:val="24"/>
          <w:szCs w:val="24"/>
        </w:rPr>
        <w:t xml:space="preserve"> 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A0B6B">
        <w:rPr>
          <w:rFonts w:ascii="Times New Roman" w:hAnsi="Times New Roman" w:cs="Times New Roman"/>
          <w:sz w:val="24"/>
          <w:szCs w:val="24"/>
        </w:rPr>
        <w:t xml:space="preserve"> ~ 481.0985, [quercetin 3-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glucoside + M]</w:t>
      </w:r>
      <w:r w:rsidR="00FA0B6B" w:rsidRPr="0018300B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FA0B6B">
        <w:rPr>
          <w:rFonts w:ascii="Times New Roman" w:hAnsi="Times New Roman" w:cs="Times New Roman"/>
          <w:sz w:val="24"/>
          <w:szCs w:val="24"/>
        </w:rPr>
        <w:t xml:space="preserve"> 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A0B6B">
        <w:rPr>
          <w:rFonts w:ascii="Times New Roman" w:hAnsi="Times New Roman" w:cs="Times New Roman"/>
          <w:sz w:val="24"/>
          <w:szCs w:val="24"/>
        </w:rPr>
        <w:t xml:space="preserve"> ~ 465.1028 and [morin 3-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A0B6B">
        <w:rPr>
          <w:rFonts w:ascii="Times New Roman" w:hAnsi="Times New Roman" w:cs="Times New Roman"/>
          <w:sz w:val="24"/>
          <w:szCs w:val="24"/>
        </w:rPr>
        <w:t>-glucoside + M]</w:t>
      </w:r>
      <w:r w:rsidR="00FA0B6B" w:rsidRPr="0018300B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FA0B6B">
        <w:rPr>
          <w:rFonts w:ascii="Times New Roman" w:hAnsi="Times New Roman" w:cs="Times New Roman"/>
          <w:sz w:val="24"/>
          <w:szCs w:val="24"/>
        </w:rPr>
        <w:t xml:space="preserve"> </w:t>
      </w:r>
      <w:r w:rsidR="00FA0B6B" w:rsidRPr="0018300B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A0B6B">
        <w:rPr>
          <w:rFonts w:ascii="Times New Roman" w:hAnsi="Times New Roman" w:cs="Times New Roman"/>
          <w:sz w:val="24"/>
          <w:szCs w:val="24"/>
        </w:rPr>
        <w:t xml:space="preserve"> ~ 465.1044.</w:t>
      </w:r>
    </w:p>
    <w:p w14:paraId="018420C7" w14:textId="77777777" w:rsidR="003A4635" w:rsidRDefault="003A463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EA355B" w14:textId="77777777" w:rsidR="00CA39F6" w:rsidRPr="00876999" w:rsidRDefault="00CA39F6" w:rsidP="00D677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69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518D3" w:rsidRPr="008769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699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</w:p>
    <w:tbl>
      <w:tblPr>
        <w:tblStyle w:val="TableGridLight1"/>
        <w:tblpPr w:leftFromText="180" w:rightFromText="180" w:vertAnchor="text" w:horzAnchor="margin" w:tblpY="2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6030"/>
        <w:gridCol w:w="1795"/>
      </w:tblGrid>
      <w:tr w:rsidR="00B73215" w:rsidRPr="008E0772" w14:paraId="7693ADA0" w14:textId="77777777" w:rsidTr="004527AE">
        <w:tc>
          <w:tcPr>
            <w:tcW w:w="1525" w:type="dxa"/>
            <w:shd w:val="clear" w:color="auto" w:fill="D9D9D9" w:themeFill="background1" w:themeFillShade="D9"/>
          </w:tcPr>
          <w:p w14:paraId="680DAD56" w14:textId="77777777" w:rsidR="00CA39F6" w:rsidRPr="008E0772" w:rsidRDefault="00CA39F6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030" w:type="dxa"/>
            <w:shd w:val="clear" w:color="auto" w:fill="D9D9D9" w:themeFill="background1" w:themeFillShade="D9"/>
          </w:tcPr>
          <w:p w14:paraId="6FBFBA45" w14:textId="77777777" w:rsidR="00CA39F6" w:rsidRPr="008E0772" w:rsidRDefault="00CA39F6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Oligonucleotide sequences (5’-3’)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2959D6D7" w14:textId="77777777" w:rsidR="00CA39F6" w:rsidRPr="008E0772" w:rsidRDefault="00CA39F6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Restriction sites</w:t>
            </w:r>
          </w:p>
        </w:tc>
      </w:tr>
      <w:tr w:rsidR="00CA39F6" w:rsidRPr="008E0772" w14:paraId="332A2245" w14:textId="77777777" w:rsidTr="004527AE">
        <w:tc>
          <w:tcPr>
            <w:tcW w:w="1525" w:type="dxa"/>
          </w:tcPr>
          <w:p w14:paraId="1A78C3D2" w14:textId="77777777" w:rsidR="00CA39F6" w:rsidRPr="008E0772" w:rsidRDefault="00B0489F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A39F6" w:rsidRPr="008E0772">
              <w:rPr>
                <w:rFonts w:ascii="Times New Roman" w:hAnsi="Times New Roman" w:cs="Times New Roman"/>
                <w:sz w:val="24"/>
                <w:szCs w:val="24"/>
              </w:rPr>
              <w:t>lf-F</w:t>
            </w:r>
          </w:p>
        </w:tc>
        <w:tc>
          <w:tcPr>
            <w:tcW w:w="6030" w:type="dxa"/>
          </w:tcPr>
          <w:p w14:paraId="25FD09F6" w14:textId="77777777" w:rsidR="00CA39F6" w:rsidRPr="008E0772" w:rsidRDefault="00D32AF7" w:rsidP="003518D3">
            <w:pPr>
              <w:tabs>
                <w:tab w:val="left" w:pos="1277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8E0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GTTCTGAAAGTAGTCAGGGTCTA</w:t>
            </w:r>
          </w:p>
        </w:tc>
        <w:tc>
          <w:tcPr>
            <w:tcW w:w="1795" w:type="dxa"/>
          </w:tcPr>
          <w:p w14:paraId="7773DE75" w14:textId="77777777" w:rsidR="00CA39F6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A39F6" w:rsidRPr="008E0772" w14:paraId="3EAFEC6B" w14:textId="77777777" w:rsidTr="004527AE">
        <w:tc>
          <w:tcPr>
            <w:tcW w:w="1525" w:type="dxa"/>
          </w:tcPr>
          <w:p w14:paraId="72717CF7" w14:textId="77777777" w:rsidR="00CA39F6" w:rsidRPr="008E0772" w:rsidRDefault="00B0489F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A39F6" w:rsidRPr="008E0772">
              <w:rPr>
                <w:rFonts w:ascii="Times New Roman" w:hAnsi="Times New Roman" w:cs="Times New Roman"/>
                <w:sz w:val="24"/>
                <w:szCs w:val="24"/>
              </w:rPr>
              <w:t>lf-R</w:t>
            </w:r>
          </w:p>
        </w:tc>
        <w:tc>
          <w:tcPr>
            <w:tcW w:w="6030" w:type="dxa"/>
          </w:tcPr>
          <w:p w14:paraId="06D41003" w14:textId="77777777" w:rsidR="00CA39F6" w:rsidRPr="008E0772" w:rsidRDefault="00D32AF7" w:rsidP="003518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</w:rPr>
              <w:t>CTACTTCTGGGAGCGCCACATCTCCTC</w:t>
            </w:r>
          </w:p>
        </w:tc>
        <w:tc>
          <w:tcPr>
            <w:tcW w:w="1795" w:type="dxa"/>
          </w:tcPr>
          <w:p w14:paraId="1076F55F" w14:textId="77777777" w:rsidR="00CA39F6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23161A" w:rsidRPr="008E0772" w14:paraId="59BA86BD" w14:textId="77777777" w:rsidTr="004527AE">
        <w:tc>
          <w:tcPr>
            <w:tcW w:w="1525" w:type="dxa"/>
          </w:tcPr>
          <w:p w14:paraId="7E0D9378" w14:textId="77777777" w:rsidR="0023161A" w:rsidRPr="008E0772" w:rsidRDefault="00B0489F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3161A" w:rsidRPr="008E0772">
              <w:rPr>
                <w:rFonts w:ascii="Times New Roman" w:hAnsi="Times New Roman" w:cs="Times New Roman"/>
                <w:sz w:val="24"/>
                <w:szCs w:val="24"/>
              </w:rPr>
              <w:t>lk-F</w:t>
            </w:r>
          </w:p>
        </w:tc>
        <w:tc>
          <w:tcPr>
            <w:tcW w:w="6030" w:type="dxa"/>
          </w:tcPr>
          <w:p w14:paraId="69DF5130" w14:textId="77777777" w:rsidR="0023161A" w:rsidRPr="008E0772" w:rsidRDefault="00D32AF7" w:rsidP="003518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8E0772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ATGGAAATTGTTGCGATTGACATCGGT</w:t>
            </w:r>
          </w:p>
        </w:tc>
        <w:tc>
          <w:tcPr>
            <w:tcW w:w="1795" w:type="dxa"/>
          </w:tcPr>
          <w:p w14:paraId="373A7C2C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23161A" w:rsidRPr="008E0772" w14:paraId="6AD909DE" w14:textId="77777777" w:rsidTr="004527AE">
        <w:tc>
          <w:tcPr>
            <w:tcW w:w="1525" w:type="dxa"/>
          </w:tcPr>
          <w:p w14:paraId="63CFE9EF" w14:textId="77777777" w:rsidR="0023161A" w:rsidRPr="008E0772" w:rsidRDefault="00B0489F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3161A" w:rsidRPr="008E0772">
              <w:rPr>
                <w:rFonts w:ascii="Times New Roman" w:hAnsi="Times New Roman" w:cs="Times New Roman"/>
                <w:sz w:val="24"/>
                <w:szCs w:val="24"/>
              </w:rPr>
              <w:t>lk-R</w:t>
            </w:r>
          </w:p>
        </w:tc>
        <w:tc>
          <w:tcPr>
            <w:tcW w:w="6030" w:type="dxa"/>
          </w:tcPr>
          <w:p w14:paraId="3A4E5788" w14:textId="77777777" w:rsidR="0023161A" w:rsidRPr="008E0772" w:rsidRDefault="00D32AF7" w:rsidP="003518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TTATTCAACTTCAGAATATTTGTTGGC</w:t>
            </w:r>
          </w:p>
        </w:tc>
        <w:tc>
          <w:tcPr>
            <w:tcW w:w="1795" w:type="dxa"/>
          </w:tcPr>
          <w:p w14:paraId="6A80D0D9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73215" w:rsidRPr="008E0772" w14:paraId="434E29F5" w14:textId="77777777" w:rsidTr="004527AE">
        <w:tc>
          <w:tcPr>
            <w:tcW w:w="1525" w:type="dxa"/>
          </w:tcPr>
          <w:p w14:paraId="235C7F37" w14:textId="77777777" w:rsidR="0023161A" w:rsidRPr="008E0772" w:rsidRDefault="00182245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3161A" w:rsidRPr="008E0772">
              <w:rPr>
                <w:rFonts w:ascii="Times New Roman" w:hAnsi="Times New Roman" w:cs="Times New Roman"/>
                <w:sz w:val="24"/>
                <w:szCs w:val="24"/>
              </w:rPr>
              <w:t>gm2-F</w:t>
            </w:r>
          </w:p>
        </w:tc>
        <w:tc>
          <w:tcPr>
            <w:tcW w:w="6030" w:type="dxa"/>
          </w:tcPr>
          <w:p w14:paraId="2E89144F" w14:textId="77777777" w:rsidR="0023161A" w:rsidRPr="008E0772" w:rsidRDefault="0023161A" w:rsidP="003518D3">
            <w:pPr>
              <w:tabs>
                <w:tab w:val="left" w:pos="1277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</w:rPr>
              <w:t>ATGAGCTGGAGAACGAGCTATGAACGC</w:t>
            </w:r>
          </w:p>
        </w:tc>
        <w:tc>
          <w:tcPr>
            <w:tcW w:w="1795" w:type="dxa"/>
          </w:tcPr>
          <w:p w14:paraId="5BDCDE6F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B73215" w:rsidRPr="008E0772" w14:paraId="7E74975C" w14:textId="77777777" w:rsidTr="004527AE">
        <w:tc>
          <w:tcPr>
            <w:tcW w:w="1525" w:type="dxa"/>
          </w:tcPr>
          <w:p w14:paraId="28AC697B" w14:textId="77777777" w:rsidR="0023161A" w:rsidRPr="008E0772" w:rsidRDefault="00182245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3161A" w:rsidRPr="008E0772">
              <w:rPr>
                <w:rFonts w:ascii="Times New Roman" w:hAnsi="Times New Roman" w:cs="Times New Roman"/>
                <w:sz w:val="24"/>
                <w:szCs w:val="24"/>
              </w:rPr>
              <w:t>gm2-R</w:t>
            </w:r>
          </w:p>
        </w:tc>
        <w:tc>
          <w:tcPr>
            <w:tcW w:w="6030" w:type="dxa"/>
          </w:tcPr>
          <w:p w14:paraId="7957667A" w14:textId="77777777" w:rsidR="0023161A" w:rsidRPr="008E0772" w:rsidRDefault="0023161A" w:rsidP="003518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8E0772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TTACGAATTTGAGGTCGCTTTTACAAT</w:t>
            </w:r>
          </w:p>
        </w:tc>
        <w:tc>
          <w:tcPr>
            <w:tcW w:w="1795" w:type="dxa"/>
          </w:tcPr>
          <w:p w14:paraId="29034B83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73215" w:rsidRPr="008E0772" w14:paraId="67E5DFBE" w14:textId="77777777" w:rsidTr="004527AE">
        <w:tc>
          <w:tcPr>
            <w:tcW w:w="1525" w:type="dxa"/>
          </w:tcPr>
          <w:p w14:paraId="59DF9C28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U-F</w:t>
            </w:r>
          </w:p>
        </w:tc>
        <w:tc>
          <w:tcPr>
            <w:tcW w:w="6030" w:type="dxa"/>
          </w:tcPr>
          <w:p w14:paraId="72768E8F" w14:textId="77777777" w:rsidR="0023161A" w:rsidRPr="008E0772" w:rsidRDefault="0023161A" w:rsidP="003518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8E0772">
              <w:rPr>
                <w:rFonts w:ascii="Times New Roman" w:eastAsia="GulimChe" w:hAnsi="Times New Roman" w:cs="Times New Roman"/>
                <w:color w:val="000000" w:themeColor="text1"/>
                <w:sz w:val="24"/>
                <w:szCs w:val="24"/>
              </w:rPr>
              <w:t>ATGGCTGCCATTAATACGAAAGTCAAA</w:t>
            </w:r>
          </w:p>
        </w:tc>
        <w:tc>
          <w:tcPr>
            <w:tcW w:w="1795" w:type="dxa"/>
          </w:tcPr>
          <w:p w14:paraId="4947F098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B73215" w:rsidRPr="008E0772" w14:paraId="0E98C924" w14:textId="77777777" w:rsidTr="004527AE">
        <w:tc>
          <w:tcPr>
            <w:tcW w:w="1525" w:type="dxa"/>
          </w:tcPr>
          <w:p w14:paraId="78C564C5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alU-R</w:t>
            </w:r>
          </w:p>
        </w:tc>
        <w:tc>
          <w:tcPr>
            <w:tcW w:w="6030" w:type="dxa"/>
          </w:tcPr>
          <w:p w14:paraId="47B7D739" w14:textId="77777777" w:rsidR="0023161A" w:rsidRPr="008E0772" w:rsidRDefault="0023161A" w:rsidP="003518D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8E0772">
              <w:rPr>
                <w:rFonts w:ascii="Times New Roman" w:eastAsia="GulimChe" w:hAnsi="Times New Roman" w:cs="Times New Roman"/>
                <w:color w:val="000000" w:themeColor="text1"/>
                <w:sz w:val="24"/>
                <w:szCs w:val="24"/>
              </w:rPr>
              <w:t>TTACTTCTTAATGCCCATCTCTTCTTC</w:t>
            </w:r>
          </w:p>
        </w:tc>
        <w:tc>
          <w:tcPr>
            <w:tcW w:w="1795" w:type="dxa"/>
          </w:tcPr>
          <w:p w14:paraId="72C870B5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73215" w:rsidRPr="008E0772" w14:paraId="1CB51A24" w14:textId="77777777" w:rsidTr="004527AE">
        <w:tc>
          <w:tcPr>
            <w:tcW w:w="1525" w:type="dxa"/>
          </w:tcPr>
          <w:p w14:paraId="16692772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UGT78K1-F</w:t>
            </w:r>
          </w:p>
        </w:tc>
        <w:tc>
          <w:tcPr>
            <w:tcW w:w="6030" w:type="dxa"/>
          </w:tcPr>
          <w:p w14:paraId="5B1B112F" w14:textId="77777777" w:rsidR="0023161A" w:rsidRPr="008E0772" w:rsidRDefault="002A34BB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</w:rPr>
            </w:pP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</w:rPr>
              <w:t xml:space="preserve"> ATGGATCATCAAAACAAACAC</w:t>
            </w:r>
          </w:p>
        </w:tc>
        <w:tc>
          <w:tcPr>
            <w:tcW w:w="1795" w:type="dxa"/>
          </w:tcPr>
          <w:p w14:paraId="386F30EF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23161A" w:rsidRPr="008E0772" w14:paraId="59C395E7" w14:textId="77777777" w:rsidTr="004527AE">
        <w:tc>
          <w:tcPr>
            <w:tcW w:w="1525" w:type="dxa"/>
          </w:tcPr>
          <w:p w14:paraId="6AB89E55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UGT78K1-R</w:t>
            </w:r>
          </w:p>
        </w:tc>
        <w:tc>
          <w:tcPr>
            <w:tcW w:w="6030" w:type="dxa"/>
          </w:tcPr>
          <w:p w14:paraId="479F191E" w14:textId="77777777" w:rsidR="0023161A" w:rsidRPr="008E0772" w:rsidRDefault="002A34BB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</w:rPr>
            </w:pP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8E0772"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</w:rPr>
              <w:t>TTAAGACCTAGAAATTACTTC</w:t>
            </w:r>
          </w:p>
        </w:tc>
        <w:tc>
          <w:tcPr>
            <w:tcW w:w="1795" w:type="dxa"/>
          </w:tcPr>
          <w:p w14:paraId="3D935F80" w14:textId="77777777" w:rsidR="0023161A" w:rsidRPr="008E0772" w:rsidRDefault="0023161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7547DB" w:rsidRPr="008E0772" w14:paraId="7AFFB0C0" w14:textId="77777777" w:rsidTr="004527AE">
        <w:tc>
          <w:tcPr>
            <w:tcW w:w="1525" w:type="dxa"/>
          </w:tcPr>
          <w:p w14:paraId="3F5AA80B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tgs-F</w:t>
            </w:r>
          </w:p>
        </w:tc>
        <w:tc>
          <w:tcPr>
            <w:tcW w:w="6030" w:type="dxa"/>
          </w:tcPr>
          <w:p w14:paraId="13ED81C5" w14:textId="77777777" w:rsidR="007547DB" w:rsidRPr="008E0772" w:rsidRDefault="00340276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AAATGCGTAAAGGTATT</w:t>
            </w:r>
          </w:p>
        </w:tc>
        <w:tc>
          <w:tcPr>
            <w:tcW w:w="1795" w:type="dxa"/>
          </w:tcPr>
          <w:p w14:paraId="199818E4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7547DB" w:rsidRPr="008E0772" w14:paraId="3346C986" w14:textId="77777777" w:rsidTr="004527AE">
        <w:tc>
          <w:tcPr>
            <w:tcW w:w="1525" w:type="dxa"/>
          </w:tcPr>
          <w:p w14:paraId="3E2CB25B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tgs-R</w:t>
            </w:r>
          </w:p>
        </w:tc>
        <w:tc>
          <w:tcPr>
            <w:tcW w:w="6030" w:type="dxa"/>
          </w:tcPr>
          <w:p w14:paraId="53C32998" w14:textId="77777777" w:rsidR="007547DB" w:rsidRPr="008E0772" w:rsidRDefault="00340276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TTTGAATCCTTCGTCAT</w:t>
            </w:r>
          </w:p>
        </w:tc>
        <w:tc>
          <w:tcPr>
            <w:tcW w:w="1795" w:type="dxa"/>
          </w:tcPr>
          <w:p w14:paraId="011F9293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7547DB" w:rsidRPr="008E0772" w14:paraId="551FA86B" w14:textId="77777777" w:rsidTr="004527AE">
        <w:tc>
          <w:tcPr>
            <w:tcW w:w="1525" w:type="dxa"/>
          </w:tcPr>
          <w:p w14:paraId="3DADF565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dh-F</w:t>
            </w:r>
          </w:p>
        </w:tc>
        <w:tc>
          <w:tcPr>
            <w:tcW w:w="6030" w:type="dxa"/>
          </w:tcPr>
          <w:p w14:paraId="55ABEF41" w14:textId="77777777" w:rsidR="007547DB" w:rsidRPr="008E0772" w:rsidRDefault="00340276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AGATACTTATTACTGGC</w:t>
            </w:r>
          </w:p>
        </w:tc>
        <w:tc>
          <w:tcPr>
            <w:tcW w:w="1795" w:type="dxa"/>
          </w:tcPr>
          <w:p w14:paraId="400684C1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7547DB" w:rsidRPr="008E0772" w14:paraId="6C876E8E" w14:textId="77777777" w:rsidTr="004527AE">
        <w:tc>
          <w:tcPr>
            <w:tcW w:w="1525" w:type="dxa"/>
          </w:tcPr>
          <w:p w14:paraId="3A8CF593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dh-R</w:t>
            </w:r>
          </w:p>
        </w:tc>
        <w:tc>
          <w:tcPr>
            <w:tcW w:w="6030" w:type="dxa"/>
          </w:tcPr>
          <w:p w14:paraId="4CB5E709" w14:textId="77777777" w:rsidR="007547DB" w:rsidRPr="008E0772" w:rsidRDefault="00340276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TGGCGTCCTTCATAGTT</w:t>
            </w:r>
          </w:p>
        </w:tc>
        <w:tc>
          <w:tcPr>
            <w:tcW w:w="1795" w:type="dxa"/>
          </w:tcPr>
          <w:p w14:paraId="796D2DEA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7547DB" w:rsidRPr="008E0772" w14:paraId="1A614448" w14:textId="77777777" w:rsidTr="004527AE">
        <w:tc>
          <w:tcPr>
            <w:tcW w:w="1525" w:type="dxa"/>
          </w:tcPr>
          <w:p w14:paraId="22A923DD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epi-F</w:t>
            </w:r>
          </w:p>
        </w:tc>
        <w:tc>
          <w:tcPr>
            <w:tcW w:w="6030" w:type="dxa"/>
          </w:tcPr>
          <w:p w14:paraId="4DD1ACE0" w14:textId="77777777" w:rsidR="007547DB" w:rsidRPr="008E0772" w:rsidRDefault="00340276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bdr w:val="none" w:sz="0" w:space="0" w:color="auto" w:frame="1"/>
              </w:rPr>
              <w:t>TCTAGA</w:t>
            </w:r>
            <w:r w:rsidRPr="008E0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TGGAGTTACTCGACGTCGAC</w:t>
            </w:r>
          </w:p>
        </w:tc>
        <w:tc>
          <w:tcPr>
            <w:tcW w:w="1795" w:type="dxa"/>
          </w:tcPr>
          <w:p w14:paraId="7FE1F42C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7547DB" w:rsidRPr="008E0772" w14:paraId="3614EDF1" w14:textId="77777777" w:rsidTr="004527AE">
        <w:tc>
          <w:tcPr>
            <w:tcW w:w="1525" w:type="dxa"/>
          </w:tcPr>
          <w:p w14:paraId="20854138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epi-R</w:t>
            </w:r>
          </w:p>
        </w:tc>
        <w:tc>
          <w:tcPr>
            <w:tcW w:w="6030" w:type="dxa"/>
          </w:tcPr>
          <w:p w14:paraId="3323CAA0" w14:textId="77777777" w:rsidR="007547DB" w:rsidRPr="008E0772" w:rsidRDefault="00340276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bdr w:val="none" w:sz="0" w:space="0" w:color="auto" w:frame="1"/>
              </w:rPr>
              <w:t>AAGCTT</w:t>
            </w:r>
            <w:r w:rsidRPr="008E077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CACCGGGCCGGTCCCACGCC</w:t>
            </w:r>
          </w:p>
        </w:tc>
        <w:tc>
          <w:tcPr>
            <w:tcW w:w="1795" w:type="dxa"/>
          </w:tcPr>
          <w:p w14:paraId="7F212853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7547DB" w:rsidRPr="008E0772" w14:paraId="5EEABDC6" w14:textId="77777777" w:rsidTr="004527AE">
        <w:tc>
          <w:tcPr>
            <w:tcW w:w="1525" w:type="dxa"/>
          </w:tcPr>
          <w:p w14:paraId="5BF8FEB5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kr-F</w:t>
            </w:r>
          </w:p>
        </w:tc>
        <w:tc>
          <w:tcPr>
            <w:tcW w:w="6030" w:type="dxa"/>
          </w:tcPr>
          <w:p w14:paraId="7A503C85" w14:textId="77777777" w:rsidR="007547DB" w:rsidRPr="008E0772" w:rsidRDefault="00340276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bdr w:val="none" w:sz="0" w:space="0" w:color="auto" w:frame="1"/>
              </w:rPr>
              <w:t>TCTAGA</w:t>
            </w:r>
            <w:r w:rsidRPr="008E0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TGAGATGGCTGATCACCGGC</w:t>
            </w:r>
          </w:p>
        </w:tc>
        <w:tc>
          <w:tcPr>
            <w:tcW w:w="1795" w:type="dxa"/>
          </w:tcPr>
          <w:p w14:paraId="732EA131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7547DB" w:rsidRPr="008E0772" w14:paraId="4EE71F54" w14:textId="77777777" w:rsidTr="004527AE">
        <w:tc>
          <w:tcPr>
            <w:tcW w:w="1525" w:type="dxa"/>
          </w:tcPr>
          <w:p w14:paraId="6E7F4133" w14:textId="77777777" w:rsidR="007547DB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kr-R</w:t>
            </w:r>
          </w:p>
        </w:tc>
        <w:tc>
          <w:tcPr>
            <w:tcW w:w="6030" w:type="dxa"/>
          </w:tcPr>
          <w:p w14:paraId="22F52D6D" w14:textId="77777777" w:rsidR="007547DB" w:rsidRPr="008E0772" w:rsidRDefault="00340276" w:rsidP="003518D3">
            <w:pPr>
              <w:jc w:val="both"/>
              <w:rPr>
                <w:rFonts w:ascii="Times New Roman" w:eastAsia="Dotum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8E0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bdr w:val="none" w:sz="0" w:space="0" w:color="auto" w:frame="1"/>
              </w:rPr>
              <w:t>AAGCTT</w:t>
            </w:r>
            <w:r w:rsidRPr="008E077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CATGCTGCTCCTCGCCGGGT</w:t>
            </w:r>
          </w:p>
        </w:tc>
        <w:tc>
          <w:tcPr>
            <w:tcW w:w="1795" w:type="dxa"/>
          </w:tcPr>
          <w:p w14:paraId="32DC77A7" w14:textId="77777777" w:rsidR="003E771A" w:rsidRPr="008E0772" w:rsidRDefault="007547DB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3E771A" w:rsidRPr="008E0772" w14:paraId="3A5DF9BA" w14:textId="77777777" w:rsidTr="004527AE">
        <w:tc>
          <w:tcPr>
            <w:tcW w:w="1525" w:type="dxa"/>
          </w:tcPr>
          <w:p w14:paraId="13A9B54E" w14:textId="77777777" w:rsidR="003E771A" w:rsidRPr="008E0772" w:rsidRDefault="00E5267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lf-F</w:t>
            </w:r>
          </w:p>
        </w:tc>
        <w:tc>
          <w:tcPr>
            <w:tcW w:w="6030" w:type="dxa"/>
          </w:tcPr>
          <w:p w14:paraId="709D385E" w14:textId="77777777" w:rsidR="003E771A" w:rsidRPr="008E0772" w:rsidRDefault="00E5267A" w:rsidP="003518D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bdr w:val="none" w:sz="0" w:space="0" w:color="auto" w:frame="1"/>
              </w:rPr>
            </w:pPr>
            <w:r w:rsidRPr="008E0772">
              <w:rPr>
                <w:rStyle w:val="ffline"/>
                <w:rFonts w:ascii="Times New Roman" w:hAnsi="Times New Roman" w:cs="Times New Roman"/>
                <w:bCs/>
                <w:sz w:val="24"/>
                <w:szCs w:val="24"/>
                <w:u w:val="single"/>
                <w:bdr w:val="none" w:sz="0" w:space="0" w:color="auto" w:frame="1"/>
              </w:rPr>
              <w:t>TCTAGA</w:t>
            </w:r>
            <w:r w:rsidRPr="008E077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TGAGTTCTGAAAGTAGTCAGGGT</w:t>
            </w:r>
          </w:p>
        </w:tc>
        <w:tc>
          <w:tcPr>
            <w:tcW w:w="1795" w:type="dxa"/>
          </w:tcPr>
          <w:p w14:paraId="5A884F7B" w14:textId="77777777" w:rsidR="003E771A" w:rsidRPr="008E0772" w:rsidRDefault="00BC2710" w:rsidP="003518D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</w:p>
        </w:tc>
      </w:tr>
      <w:tr w:rsidR="003E771A" w:rsidRPr="008E0772" w14:paraId="3BED603E" w14:textId="77777777" w:rsidTr="004527AE">
        <w:tc>
          <w:tcPr>
            <w:tcW w:w="1525" w:type="dxa"/>
          </w:tcPr>
          <w:p w14:paraId="42421875" w14:textId="77777777" w:rsidR="003E771A" w:rsidRPr="008E0772" w:rsidRDefault="00E5267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lf-R</w:t>
            </w:r>
          </w:p>
        </w:tc>
        <w:tc>
          <w:tcPr>
            <w:tcW w:w="6030" w:type="dxa"/>
          </w:tcPr>
          <w:p w14:paraId="7CB109B5" w14:textId="77777777" w:rsidR="003E771A" w:rsidRPr="008E0772" w:rsidRDefault="00E5267A" w:rsidP="003518D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bdr w:val="none" w:sz="0" w:space="0" w:color="auto" w:frame="1"/>
              </w:rPr>
            </w:pPr>
            <w:r w:rsidRPr="008E0772">
              <w:rPr>
                <w:rStyle w:val="ffline"/>
                <w:rFonts w:ascii="Times New Roman" w:hAnsi="Times New Roman" w:cs="Times New Roman"/>
                <w:bCs/>
                <w:sz w:val="24"/>
                <w:szCs w:val="24"/>
                <w:u w:val="single"/>
                <w:bdr w:val="none" w:sz="0" w:space="0" w:color="auto" w:frame="1"/>
              </w:rPr>
              <w:t>AAGCTT</w:t>
            </w:r>
            <w:r w:rsidRPr="008E0772">
              <w:rPr>
                <w:rStyle w:val="ffline"/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</w:rPr>
              <w:t>CTACTTCTGGGAGCGCCACATCTC</w:t>
            </w:r>
          </w:p>
        </w:tc>
        <w:tc>
          <w:tcPr>
            <w:tcW w:w="1795" w:type="dxa"/>
          </w:tcPr>
          <w:p w14:paraId="2ECE505A" w14:textId="77777777" w:rsidR="003E771A" w:rsidRPr="008E0772" w:rsidRDefault="00BC2710" w:rsidP="003518D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III</w:t>
            </w:r>
          </w:p>
        </w:tc>
      </w:tr>
      <w:tr w:rsidR="00E5267A" w:rsidRPr="008E0772" w14:paraId="523F788D" w14:textId="77777777" w:rsidTr="004527AE">
        <w:tc>
          <w:tcPr>
            <w:tcW w:w="1525" w:type="dxa"/>
          </w:tcPr>
          <w:p w14:paraId="1C91F24F" w14:textId="77777777" w:rsidR="00E5267A" w:rsidRPr="008E0772" w:rsidRDefault="00E5267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lk-F</w:t>
            </w:r>
          </w:p>
        </w:tc>
        <w:tc>
          <w:tcPr>
            <w:tcW w:w="6030" w:type="dxa"/>
          </w:tcPr>
          <w:p w14:paraId="260974A0" w14:textId="77777777" w:rsidR="00E5267A" w:rsidRPr="008E0772" w:rsidRDefault="00E5267A" w:rsidP="003518D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  <w:bdr w:val="none" w:sz="0" w:space="0" w:color="auto" w:frame="1"/>
              </w:rPr>
            </w:pPr>
            <w:r w:rsidRPr="008E0772">
              <w:rPr>
                <w:rStyle w:val="ffline"/>
                <w:rFonts w:ascii="Times New Roman" w:hAnsi="Times New Roman" w:cs="Times New Roman"/>
                <w:bCs/>
                <w:sz w:val="24"/>
                <w:szCs w:val="24"/>
                <w:u w:val="single"/>
                <w:bdr w:val="none" w:sz="0" w:space="0" w:color="auto" w:frame="1"/>
              </w:rPr>
              <w:t>TCTAGA</w:t>
            </w:r>
            <w:r w:rsidRPr="008E0772">
              <w:rPr>
                <w:rFonts w:ascii="Times New Roman" w:hAnsi="Times New Roman" w:cs="Times New Roman"/>
                <w:bCs/>
                <w:sz w:val="24"/>
                <w:szCs w:val="24"/>
              </w:rPr>
              <w:t>ATGGAAATTGTTGCGATTGACATC</w:t>
            </w:r>
          </w:p>
        </w:tc>
        <w:tc>
          <w:tcPr>
            <w:tcW w:w="1795" w:type="dxa"/>
          </w:tcPr>
          <w:p w14:paraId="53CBF33E" w14:textId="77777777" w:rsidR="00E5267A" w:rsidRPr="008E0772" w:rsidRDefault="00BC2710" w:rsidP="003518D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I</w:t>
            </w:r>
          </w:p>
        </w:tc>
      </w:tr>
      <w:tr w:rsidR="00E5267A" w:rsidRPr="008E0772" w14:paraId="2B017192" w14:textId="77777777" w:rsidTr="004527AE">
        <w:tc>
          <w:tcPr>
            <w:tcW w:w="1525" w:type="dxa"/>
          </w:tcPr>
          <w:p w14:paraId="680089B2" w14:textId="77777777" w:rsidR="00E5267A" w:rsidRPr="008E0772" w:rsidRDefault="00E5267A" w:rsidP="00351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sz w:val="24"/>
                <w:szCs w:val="24"/>
              </w:rPr>
              <w:t>glk.R</w:t>
            </w:r>
          </w:p>
        </w:tc>
        <w:tc>
          <w:tcPr>
            <w:tcW w:w="6030" w:type="dxa"/>
          </w:tcPr>
          <w:p w14:paraId="77AF4EA6" w14:textId="77777777" w:rsidR="00E5267A" w:rsidRPr="008E0772" w:rsidRDefault="00E5267A" w:rsidP="003518D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  <w:bdr w:val="none" w:sz="0" w:space="0" w:color="auto" w:frame="1"/>
              </w:rPr>
            </w:pPr>
            <w:r w:rsidRPr="008E0772">
              <w:rPr>
                <w:rStyle w:val="ffline"/>
                <w:rFonts w:ascii="Times New Roman" w:hAnsi="Times New Roman" w:cs="Times New Roman"/>
                <w:bCs/>
                <w:sz w:val="24"/>
                <w:szCs w:val="24"/>
                <w:u w:val="single"/>
                <w:bdr w:val="none" w:sz="0" w:space="0" w:color="auto" w:frame="1"/>
              </w:rPr>
              <w:t>AAGCTT</w:t>
            </w:r>
            <w:r w:rsidRPr="008E0772">
              <w:rPr>
                <w:rStyle w:val="ffline"/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</w:rPr>
              <w:t>TTAAAAAATATTATTCAACTTCAG</w:t>
            </w:r>
          </w:p>
        </w:tc>
        <w:tc>
          <w:tcPr>
            <w:tcW w:w="1795" w:type="dxa"/>
          </w:tcPr>
          <w:p w14:paraId="1B69201B" w14:textId="77777777" w:rsidR="00E5267A" w:rsidRPr="008E0772" w:rsidRDefault="00BC2710" w:rsidP="003518D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III</w:t>
            </w:r>
            <w:r w:rsidR="001F4E32" w:rsidRPr="008E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</w:tbl>
    <w:p w14:paraId="716EA5A2" w14:textId="77777777" w:rsidR="00E5267A" w:rsidRDefault="00E5267A" w:rsidP="00313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D52F83" w14:textId="77777777" w:rsidR="00124722" w:rsidRPr="00124722" w:rsidRDefault="00124722" w:rsidP="00313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8C9193" w14:textId="77777777" w:rsidR="00340276" w:rsidRDefault="00340276" w:rsidP="003138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6D4B7A" w14:textId="00B55D7B" w:rsidR="009D5774" w:rsidRPr="00876999" w:rsidRDefault="009D5774" w:rsidP="00124722">
      <w:pPr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8769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674D31" w:rsidRPr="008769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699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07976" w:rsidRPr="00876999"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  <w:t xml:space="preserve"> </w:t>
      </w:r>
    </w:p>
    <w:p w14:paraId="4CF54150" w14:textId="77777777" w:rsidR="009D5774" w:rsidRDefault="003518D3" w:rsidP="00124722">
      <w:pPr>
        <w:rPr>
          <w:rFonts w:ascii="Times New Roman" w:hAnsi="Times New Roman" w:cs="Times New Roman"/>
          <w:sz w:val="24"/>
          <w:szCs w:val="24"/>
        </w:rPr>
      </w:pPr>
      <w:r w:rsidRPr="003518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5EDF0A" wp14:editId="509F46BE">
            <wp:extent cx="5943600" cy="5989674"/>
            <wp:effectExtent l="0" t="0" r="0" b="0"/>
            <wp:docPr id="3" name="Picture 3" descr="D:\Projects\Flavonoids\Sugar cassette with UGT78K1\Manuscript\Biotechnology and Bioengineering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jects\Flavonoids\Sugar cassette with UGT78K1\Manuscript\Biotechnology and Bioengineering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9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78A87" w14:textId="77777777" w:rsidR="009D5774" w:rsidRDefault="009D57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EA4F89" w14:textId="77777777" w:rsidR="009D5774" w:rsidRPr="00876999" w:rsidRDefault="009D5774" w:rsidP="001247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69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674D31" w:rsidRPr="008769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6999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</w:p>
    <w:p w14:paraId="11FA033A" w14:textId="77777777" w:rsidR="0039756F" w:rsidRDefault="003518D3">
      <w:pPr>
        <w:rPr>
          <w:rFonts w:ascii="Times New Roman" w:hAnsi="Times New Roman" w:cs="Times New Roman"/>
          <w:sz w:val="24"/>
          <w:szCs w:val="24"/>
        </w:rPr>
      </w:pPr>
      <w:r w:rsidRPr="003518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69C523" wp14:editId="39BC8896">
            <wp:extent cx="5943600" cy="5139968"/>
            <wp:effectExtent l="0" t="0" r="0" b="3810"/>
            <wp:docPr id="4" name="Picture 4" descr="D:\Projects\Flavonoids\Sugar cassette with UGT78K1\Manuscript\Biotechnology and Bioengineering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rojects\Flavonoids\Sugar cassette with UGT78K1\Manuscript\Biotechnology and Bioengineering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A9459" w14:textId="77777777" w:rsidR="00BA2F2D" w:rsidRDefault="00BA2F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4947D3" w14:textId="77777777" w:rsidR="00FA0B6B" w:rsidRPr="00876999" w:rsidRDefault="00FA0B6B" w:rsidP="00FA0B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699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.</w:t>
      </w:r>
    </w:p>
    <w:p w14:paraId="2A553B8D" w14:textId="77777777" w:rsidR="00FA0B6B" w:rsidRDefault="00FA0B6B" w:rsidP="00FA0B6B">
      <w:pPr>
        <w:rPr>
          <w:rFonts w:ascii="Times New Roman" w:hAnsi="Times New Roman" w:cs="Times New Roman"/>
          <w:sz w:val="24"/>
          <w:szCs w:val="24"/>
        </w:rPr>
      </w:pPr>
      <w:r w:rsidRPr="006A03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74B865" wp14:editId="71D2C791">
            <wp:extent cx="5819775" cy="2762250"/>
            <wp:effectExtent l="0" t="0" r="9525" b="0"/>
            <wp:docPr id="2" name="Picture 2" descr="D:\Projects\Flavonoids\Sugar cassette with UGT78K1\Manuscript\Biotechnology and Bioengineering\Figur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1" descr="D:\Projects\Flavonoids\Sugar cassette with UGT78K1\Manuscript\Biotechnology and Bioengineering\Figures\Figure S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A5828" w14:textId="77777777" w:rsidR="00FA0B6B" w:rsidRDefault="00FA0B6B" w:rsidP="00FA0B6B">
      <w:pPr>
        <w:rPr>
          <w:rFonts w:ascii="Times New Roman" w:hAnsi="Times New Roman" w:cs="Times New Roman"/>
          <w:sz w:val="24"/>
          <w:szCs w:val="24"/>
        </w:rPr>
      </w:pPr>
    </w:p>
    <w:p w14:paraId="7895E3A5" w14:textId="77777777" w:rsidR="00FA0B6B" w:rsidRDefault="00FA0B6B">
      <w:pPr>
        <w:rPr>
          <w:rFonts w:ascii="Times New Roman" w:hAnsi="Times New Roman" w:cs="Times New Roman"/>
          <w:sz w:val="24"/>
          <w:szCs w:val="24"/>
        </w:rPr>
      </w:pPr>
    </w:p>
    <w:p w14:paraId="2E2662B7" w14:textId="77777777" w:rsidR="00FA0B6B" w:rsidRDefault="00FA0B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F9F0BA" w14:textId="31769B08" w:rsidR="00BA2F2D" w:rsidRPr="00876999" w:rsidRDefault="00BA2F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699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3D6E0E" w:rsidRPr="00876999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4</w:t>
      </w:r>
      <w:r w:rsidRPr="0087699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B86B873" w14:textId="21743775" w:rsidR="002F7985" w:rsidRDefault="0046401C">
      <w:pPr>
        <w:rPr>
          <w:rFonts w:ascii="Times New Roman" w:hAnsi="Times New Roman" w:cs="Times New Roman"/>
          <w:sz w:val="24"/>
          <w:szCs w:val="24"/>
        </w:rPr>
      </w:pPr>
      <w:r w:rsidRPr="004640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A86C8F" wp14:editId="710473B8">
            <wp:extent cx="5895975" cy="4410075"/>
            <wp:effectExtent l="0" t="0" r="9525" b="9525"/>
            <wp:docPr id="5" name="Picture 5" descr="D:\Projects\Flavonoids\Sugar cassette with UGT78K1\Manuscript\Biotechnology and Bioengineering\Figures\Figure S4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Projects\Flavonoids\Sugar cassette with UGT78K1\Manuscript\Biotechnology and Bioengineering\Figures\Figure S4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7985" w:rsidSect="00647EA4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0B512A" w14:textId="77777777" w:rsidR="0057533A" w:rsidRDefault="0057533A" w:rsidP="00B0489F">
      <w:pPr>
        <w:spacing w:after="0" w:line="240" w:lineRule="auto"/>
      </w:pPr>
      <w:r>
        <w:separator/>
      </w:r>
    </w:p>
  </w:endnote>
  <w:endnote w:type="continuationSeparator" w:id="0">
    <w:p w14:paraId="7BE17068" w14:textId="77777777" w:rsidR="0057533A" w:rsidRDefault="0057533A" w:rsidP="00B04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altName w:val="맑은 고딕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5023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23654" w14:textId="29A39A32" w:rsidR="007B46E8" w:rsidRDefault="007B46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B8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686449" w14:textId="77777777" w:rsidR="007B46E8" w:rsidRDefault="007B46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3770F8" w14:textId="77777777" w:rsidR="0057533A" w:rsidRDefault="0057533A" w:rsidP="00B0489F">
      <w:pPr>
        <w:spacing w:after="0" w:line="240" w:lineRule="auto"/>
      </w:pPr>
      <w:r>
        <w:separator/>
      </w:r>
    </w:p>
  </w:footnote>
  <w:footnote w:type="continuationSeparator" w:id="0">
    <w:p w14:paraId="1ECB5798" w14:textId="77777777" w:rsidR="0057533A" w:rsidRDefault="0057533A" w:rsidP="00B04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F1B"/>
    <w:rsid w:val="00033E6A"/>
    <w:rsid w:val="00057533"/>
    <w:rsid w:val="000A593A"/>
    <w:rsid w:val="000D1967"/>
    <w:rsid w:val="000D5205"/>
    <w:rsid w:val="000E1D9A"/>
    <w:rsid w:val="000E4841"/>
    <w:rsid w:val="00100999"/>
    <w:rsid w:val="00124722"/>
    <w:rsid w:val="00144F6B"/>
    <w:rsid w:val="00182245"/>
    <w:rsid w:val="001979DC"/>
    <w:rsid w:val="001A5AE8"/>
    <w:rsid w:val="001D1DBD"/>
    <w:rsid w:val="001F2C7D"/>
    <w:rsid w:val="001F4E32"/>
    <w:rsid w:val="001F7F7A"/>
    <w:rsid w:val="002105E6"/>
    <w:rsid w:val="0023161A"/>
    <w:rsid w:val="0023404C"/>
    <w:rsid w:val="0027325F"/>
    <w:rsid w:val="002A34BB"/>
    <w:rsid w:val="002E050B"/>
    <w:rsid w:val="002F7985"/>
    <w:rsid w:val="00313823"/>
    <w:rsid w:val="00333CC4"/>
    <w:rsid w:val="00340276"/>
    <w:rsid w:val="003518D3"/>
    <w:rsid w:val="00370591"/>
    <w:rsid w:val="00380500"/>
    <w:rsid w:val="00387B3A"/>
    <w:rsid w:val="00387F75"/>
    <w:rsid w:val="0039756F"/>
    <w:rsid w:val="003A4635"/>
    <w:rsid w:val="003D6E0E"/>
    <w:rsid w:val="003E771A"/>
    <w:rsid w:val="003F5E86"/>
    <w:rsid w:val="00424E2F"/>
    <w:rsid w:val="00430398"/>
    <w:rsid w:val="00440346"/>
    <w:rsid w:val="004527AE"/>
    <w:rsid w:val="004544C3"/>
    <w:rsid w:val="004573F4"/>
    <w:rsid w:val="0046401C"/>
    <w:rsid w:val="00477FC8"/>
    <w:rsid w:val="004912FC"/>
    <w:rsid w:val="004D6932"/>
    <w:rsid w:val="004E4359"/>
    <w:rsid w:val="004E73F4"/>
    <w:rsid w:val="005113C6"/>
    <w:rsid w:val="00532E42"/>
    <w:rsid w:val="00572789"/>
    <w:rsid w:val="0057533A"/>
    <w:rsid w:val="00596797"/>
    <w:rsid w:val="006038DD"/>
    <w:rsid w:val="006078FE"/>
    <w:rsid w:val="006137D7"/>
    <w:rsid w:val="00647EA4"/>
    <w:rsid w:val="00671C02"/>
    <w:rsid w:val="00674D31"/>
    <w:rsid w:val="00684BA9"/>
    <w:rsid w:val="006A03C0"/>
    <w:rsid w:val="006A0470"/>
    <w:rsid w:val="006B7017"/>
    <w:rsid w:val="006E3366"/>
    <w:rsid w:val="006F0208"/>
    <w:rsid w:val="007522A3"/>
    <w:rsid w:val="007547DB"/>
    <w:rsid w:val="00785E10"/>
    <w:rsid w:val="00796166"/>
    <w:rsid w:val="007A2FEA"/>
    <w:rsid w:val="007B46E8"/>
    <w:rsid w:val="007C104F"/>
    <w:rsid w:val="007C4347"/>
    <w:rsid w:val="007D19A4"/>
    <w:rsid w:val="007D1D92"/>
    <w:rsid w:val="007E210F"/>
    <w:rsid w:val="007F632B"/>
    <w:rsid w:val="00821E21"/>
    <w:rsid w:val="00876999"/>
    <w:rsid w:val="008B1D36"/>
    <w:rsid w:val="008C7355"/>
    <w:rsid w:val="008D06C4"/>
    <w:rsid w:val="008D1B82"/>
    <w:rsid w:val="008E0772"/>
    <w:rsid w:val="00921AA9"/>
    <w:rsid w:val="00925290"/>
    <w:rsid w:val="00957D38"/>
    <w:rsid w:val="00974092"/>
    <w:rsid w:val="009B6DBA"/>
    <w:rsid w:val="009D5774"/>
    <w:rsid w:val="009E70EE"/>
    <w:rsid w:val="009F5FAA"/>
    <w:rsid w:val="00A02EC6"/>
    <w:rsid w:val="00A07976"/>
    <w:rsid w:val="00A35AF0"/>
    <w:rsid w:val="00A5532A"/>
    <w:rsid w:val="00A60206"/>
    <w:rsid w:val="00A8125A"/>
    <w:rsid w:val="00A97269"/>
    <w:rsid w:val="00AA2E52"/>
    <w:rsid w:val="00AA2FBF"/>
    <w:rsid w:val="00AA6BB7"/>
    <w:rsid w:val="00AF58C4"/>
    <w:rsid w:val="00B0489F"/>
    <w:rsid w:val="00B3070C"/>
    <w:rsid w:val="00B63811"/>
    <w:rsid w:val="00B73215"/>
    <w:rsid w:val="00B76AC7"/>
    <w:rsid w:val="00B9197D"/>
    <w:rsid w:val="00BA2F2D"/>
    <w:rsid w:val="00BA45B8"/>
    <w:rsid w:val="00BC2710"/>
    <w:rsid w:val="00BF791E"/>
    <w:rsid w:val="00C04E78"/>
    <w:rsid w:val="00C423F5"/>
    <w:rsid w:val="00C62768"/>
    <w:rsid w:val="00C813C9"/>
    <w:rsid w:val="00CA39F6"/>
    <w:rsid w:val="00CB4863"/>
    <w:rsid w:val="00CC4009"/>
    <w:rsid w:val="00D04C24"/>
    <w:rsid w:val="00D24768"/>
    <w:rsid w:val="00D32AF7"/>
    <w:rsid w:val="00D6695A"/>
    <w:rsid w:val="00D677E2"/>
    <w:rsid w:val="00D7670F"/>
    <w:rsid w:val="00DA4006"/>
    <w:rsid w:val="00DA535C"/>
    <w:rsid w:val="00DC5F42"/>
    <w:rsid w:val="00DD749B"/>
    <w:rsid w:val="00DF75F0"/>
    <w:rsid w:val="00E14585"/>
    <w:rsid w:val="00E32244"/>
    <w:rsid w:val="00E5267A"/>
    <w:rsid w:val="00E63037"/>
    <w:rsid w:val="00E645E9"/>
    <w:rsid w:val="00EA6272"/>
    <w:rsid w:val="00EA6A0D"/>
    <w:rsid w:val="00EA7695"/>
    <w:rsid w:val="00EB405D"/>
    <w:rsid w:val="00EB4353"/>
    <w:rsid w:val="00EB4787"/>
    <w:rsid w:val="00EB744A"/>
    <w:rsid w:val="00ED1ABD"/>
    <w:rsid w:val="00ED2EB4"/>
    <w:rsid w:val="00F02A94"/>
    <w:rsid w:val="00F313B1"/>
    <w:rsid w:val="00F40F1B"/>
    <w:rsid w:val="00F41B09"/>
    <w:rsid w:val="00F54C8F"/>
    <w:rsid w:val="00F623D1"/>
    <w:rsid w:val="00F70C2D"/>
    <w:rsid w:val="00F71452"/>
    <w:rsid w:val="00F9185B"/>
    <w:rsid w:val="00FA0B6B"/>
    <w:rsid w:val="00FB3EA0"/>
    <w:rsid w:val="00FE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293FE"/>
  <w15:docId w15:val="{02E7365F-7EA6-4AC5-8F2B-6CE51DA8F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zh-CN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32AF7"/>
  </w:style>
  <w:style w:type="paragraph" w:styleId="Header">
    <w:name w:val="header"/>
    <w:basedOn w:val="Normal"/>
    <w:link w:val="HeaderChar"/>
    <w:uiPriority w:val="99"/>
    <w:unhideWhenUsed/>
    <w:rsid w:val="00B04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89F"/>
  </w:style>
  <w:style w:type="paragraph" w:styleId="Footer">
    <w:name w:val="footer"/>
    <w:basedOn w:val="Normal"/>
    <w:link w:val="FooterChar"/>
    <w:uiPriority w:val="99"/>
    <w:unhideWhenUsed/>
    <w:rsid w:val="00B04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89F"/>
  </w:style>
  <w:style w:type="table" w:customStyle="1" w:styleId="TableGridLight1">
    <w:name w:val="Table Grid Light1"/>
    <w:basedOn w:val="TableNormal"/>
    <w:uiPriority w:val="40"/>
    <w:rsid w:val="00333C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7EA4"/>
  </w:style>
  <w:style w:type="character" w:styleId="Hyperlink">
    <w:name w:val="Hyperlink"/>
    <w:basedOn w:val="DefaultParagraphFont"/>
    <w:rsid w:val="00C04E7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24E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22A3"/>
    <w:pPr>
      <w:spacing w:after="200" w:line="276" w:lineRule="auto"/>
      <w:ind w:left="720"/>
      <w:contextualSpacing/>
    </w:pPr>
    <w:rPr>
      <w:szCs w:val="22"/>
      <w:lang w:eastAsia="ko-K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976"/>
    <w:pPr>
      <w:spacing w:after="0" w:line="240" w:lineRule="auto"/>
    </w:pPr>
    <w:rPr>
      <w:rFonts w:asciiTheme="majorHAnsi" w:eastAsiaTheme="majorEastAsia" w:hAnsiTheme="majorHAnsi" w:cstheme="majorBidi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976"/>
    <w:rPr>
      <w:rFonts w:asciiTheme="majorHAnsi" w:eastAsiaTheme="majorEastAsia" w:hAnsiTheme="majorHAnsi" w:cstheme="majorBidi"/>
      <w:sz w:val="16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ED1A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A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A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A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8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guyenhuyentrang0512@gmail.com" TargetMode="External"/><Relationship Id="rId13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hyperlink" Target="mailto:pandey@sunmoon.ac.kr" TargetMode="Externa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parajuli1985@gmail.com" TargetMode="External"/><Relationship Id="rId11" Type="http://schemas.openxmlformats.org/officeDocument/2006/relationships/image" Target="media/image1.tif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sohng@sunmoon.ac.kr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amitkumarchaudhary3@gmail.com" TargetMode="Externa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Parajuli</dc:creator>
  <cp:keywords/>
  <dc:description/>
  <cp:lastModifiedBy>USER</cp:lastModifiedBy>
  <cp:revision>2</cp:revision>
  <cp:lastPrinted>2014-05-13T02:52:00Z</cp:lastPrinted>
  <dcterms:created xsi:type="dcterms:W3CDTF">2015-04-06T07:22:00Z</dcterms:created>
  <dcterms:modified xsi:type="dcterms:W3CDTF">2015-04-06T07:22:00Z</dcterms:modified>
</cp:coreProperties>
</file>